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36F4CB" w14:textId="77F65184" w:rsidR="00BB4EF9" w:rsidRDefault="00BB4EF9" w:rsidP="00BB4EF9">
      <w:pPr>
        <w:pStyle w:val="Heading2"/>
      </w:pPr>
      <w:r>
        <w:t>Appendix 1</w:t>
      </w:r>
      <w:r w:rsidR="00CE43D9">
        <w:t>: Search terminology</w:t>
      </w:r>
    </w:p>
    <w:p w14:paraId="1E5A17F8" w14:textId="77777777" w:rsidR="00BB4EF9" w:rsidRDefault="00BB4EF9" w:rsidP="00BB4EF9">
      <w:pPr>
        <w:rPr>
          <w:b/>
        </w:rPr>
      </w:pPr>
    </w:p>
    <w:p w14:paraId="01564144" w14:textId="77777777" w:rsidR="00BB4EF9" w:rsidRDefault="00BB4EF9" w:rsidP="00BB4EF9">
      <w:pPr>
        <w:rPr>
          <w:b/>
        </w:rPr>
      </w:pPr>
      <w:r>
        <w:rPr>
          <w:b/>
        </w:rPr>
        <w:t>Web of Science</w:t>
      </w:r>
    </w:p>
    <w:p w14:paraId="65127BB5" w14:textId="77777777" w:rsidR="00BB4EF9" w:rsidRDefault="00BB4EF9" w:rsidP="00BB4EF9">
      <w:r>
        <w:t>((ts=("collaborative care" OR "integrated care" OR ("primary care" AND psych*) OR ("primary care" AND "mental health") OR ("primary care" AND depress*) OR ("primary care" AND anxiety) OR ("primary care" AND "behavioral health") OR "integrated behavioral health" or "behavioral health integration")) AND (ts=("mobile health" OR mhealth OR technolog* OR "mobile app*" OR "social media" or facebook OR twitter OR sensor OR wearable* OR registr* OR mHealth* OR m-Health* OR smartphone* OR iPhone* OR android OR "cell phone*" OR cellphone* OR "cellular phone*" OR "mobile phone*" OR "mobile app*" OR "mobile device*" OR "mobile technolg*" OR tablet* OR "mobile tablet*" OR "electronic tablet*" OR iPad* OR iPod* OR "wearable technolog*" OR "consumer wearable*" OR (commercial* AND wearable*) OR "fitness tracker" OR "activity tracker" OR fitbit OR "smart watch*" OR smartwatch*))</w:t>
      </w:r>
    </w:p>
    <w:p w14:paraId="1120BCD4" w14:textId="77777777" w:rsidR="00BB4EF9" w:rsidRDefault="00BB4EF9" w:rsidP="00BB4EF9"/>
    <w:p w14:paraId="2FF8C970" w14:textId="77777777" w:rsidR="00BB4EF9" w:rsidRDefault="00BB4EF9" w:rsidP="00BB4EF9">
      <w:pPr>
        <w:rPr>
          <w:b/>
        </w:rPr>
      </w:pPr>
      <w:r>
        <w:rPr>
          <w:b/>
        </w:rPr>
        <w:t>Medline</w:t>
      </w:r>
    </w:p>
    <w:p w14:paraId="76549EE8" w14:textId="77777777" w:rsidR="00BB4EF9" w:rsidRDefault="00BB4EF9" w:rsidP="00BB4EF9">
      <w:r>
        <w:t xml:space="preserve">("collaborative care" OR "integrated care" OR ("primary care" AND "mental health") OR ("primary care" AND anxiety) OR ("primary care" AND "behavioral health") OR "integrated behavioral health” OR "behavioral health integration") AND ("mobile health" OR "mobile app*" OR "social media" OR facebook OR twitter OR sensor OR wearable* OR registr* OR mHealth* OR m-Health* OR smartphone* OR iPhone* OR "cell phone*" OR cellphone* OR "cellular phone*" OR "mobile phone*" OR "mobile app*" OR "mobile device*" OR "mobile technolog*" OR tablet* OR "mobile tablet*" OR "electronic tablet*" OR iPad* OR iPod* OR "wearable technolog*" OR "consumer wearable*" OR (commercial* AND wearable*) OR "fitness tracker" OR "activity tracker" OR fitbit OR "smart watch*" OR smartwatch*) </w:t>
      </w:r>
    </w:p>
    <w:p w14:paraId="27612697" w14:textId="77777777" w:rsidR="00BB4EF9" w:rsidRDefault="00BB4EF9" w:rsidP="00BB4EF9"/>
    <w:p w14:paraId="55122F85" w14:textId="77777777" w:rsidR="00BB4EF9" w:rsidRDefault="00BB4EF9" w:rsidP="00BB4EF9">
      <w:pPr>
        <w:rPr>
          <w:b/>
        </w:rPr>
      </w:pPr>
      <w:r>
        <w:rPr>
          <w:b/>
        </w:rPr>
        <w:t>Google Scholar</w:t>
      </w:r>
    </w:p>
    <w:p w14:paraId="35B5D1CA" w14:textId="77777777" w:rsidR="00BB4EF9" w:rsidRDefault="00BB4EF9" w:rsidP="00BB4EF9">
      <w:r>
        <w:t>("collaborative care" OR "integrated care" OR ("primary care" AND "mental health") OR ("primary care" AND anxiety) OR ("primary care" AND "behavioral health") OR "integrated behavioral health” OR "behavioral health integration") AND ("mobile health" OR "mobile app*" OR "social media" OR facebook OR twitter OR sensor OR wearable* OR registr* OR mHealth* OR m-Health* OR smartphone* OR iPhone* OR "cell phone*" OR cellphone* OR "cellular phone*" OR "mobile phone*" OR "mobile app*" OR "mobile device*" OR "mobile technolog*" OR tablet* OR "mobile tablet*" OR "electronic tablet*" OR iPad* OR iPod* OR "wearable technolog*" OR "consumer wearable*" OR (commercial* AND wearable*) OR "fitness tracker" OR "activity tracker" OR fitbit OR "smart watch*" OR smartwatch*)</w:t>
      </w:r>
    </w:p>
    <w:p w14:paraId="1B3E0F5F" w14:textId="77777777" w:rsidR="00BB4EF9" w:rsidRDefault="00BB4EF9" w:rsidP="00BB4EF9">
      <w:r>
        <w:t xml:space="preserve"> </w:t>
      </w:r>
    </w:p>
    <w:p w14:paraId="36E072F3" w14:textId="77777777" w:rsidR="00BB4EF9" w:rsidRDefault="00BB4EF9" w:rsidP="00BB4EF9">
      <w:pPr>
        <w:rPr>
          <w:b/>
        </w:rPr>
      </w:pPr>
      <w:r>
        <w:rPr>
          <w:b/>
        </w:rPr>
        <w:t>EMBASE</w:t>
      </w:r>
    </w:p>
    <w:p w14:paraId="5BA69A09" w14:textId="77777777" w:rsidR="00BB4EF9" w:rsidRDefault="00BB4EF9" w:rsidP="00BB4EF9">
      <w:r>
        <w:t>TI ("collaborative care" OR "integrated care" OR ("primary care" AND "mental health") OR ("primary care" AND anxiety) OR ("primary care" AND "behavioral health") OR "integrated behavioral health” OR "behavioral health integration") AND ("mobile health" OR "mobile app*" OR "social media" OR facebook OR twitter OR sensor OR wearable* OR registr* OR mHealth* OR m-Health* OR smartphone* OR iPhone* OR "cell phone*" OR cellphone* OR "cellular phone*" OR "mobile phone*" OR "mobile app*" OR "mobile device*" OR "mobile technolog*" OR tablet* OR "mobile tablet*" OR "electronic tablet*" OR iPad* OR iPod* OR "wearable technolog*" OR "consumer wearable*" OR (commercial* AND wearable*) OR "fitness tracker" OR "activity tracker" OR fitbit OR "smart watch*" OR smartwatch*)</w:t>
      </w:r>
    </w:p>
    <w:p w14:paraId="2170293B" w14:textId="77777777" w:rsidR="00BB4EF9" w:rsidRDefault="00BB4EF9" w:rsidP="00BB4EF9">
      <w:r>
        <w:t>OR</w:t>
      </w:r>
    </w:p>
    <w:p w14:paraId="66EA8DBB" w14:textId="77777777" w:rsidR="00BB4EF9" w:rsidRDefault="00BB4EF9" w:rsidP="00BB4EF9">
      <w:r>
        <w:lastRenderedPageBreak/>
        <w:t>Abstract ("collaborative care" OR "integrated care" OR ("primary care" AND "mental health") OR ("primary care" AND anxiety) OR ("primary care" AND "behavioral health") OR "integrated behavioral health” OR "behavioral health integration") AND ("mobile health" OR "mobile app*" OR "social media" OR facebook OR twitter OR sensor OR wearable* OR registr* OR mHealth* OR m-Health* OR smartphone* OR iPhone* OR "cell phone*" OR cellphone* OR "cellular phone*" OR "mobile phone*" OR "mobile app*" OR "mobile device*" OR "mobile technolog*" OR tablet* OR "mobile tablet*" OR "electronic tablet*" OR iPad* OR iPod* OR "wearable technolog*" OR "consumer wearable*" OR (commercial* AND wearable*) OR "fitness tracker" OR "activity tracker" OR fitbit OR "smart watch*" OR smartwatch*)</w:t>
      </w:r>
    </w:p>
    <w:p w14:paraId="0549971D" w14:textId="3B0CAE9E" w:rsidR="00BB4EF9" w:rsidRDefault="00BB4EF9" w:rsidP="00042F90"/>
    <w:sectPr w:rsidR="00BB4EF9">
      <w:pgSz w:w="12240" w:h="15840"/>
      <w:pgMar w:top="1440" w:right="1800" w:bottom="1440" w:left="180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4ABBE2" w14:textId="77777777" w:rsidR="0032310E" w:rsidRDefault="0032310E" w:rsidP="00DE205F">
      <w:r>
        <w:separator/>
      </w:r>
    </w:p>
  </w:endnote>
  <w:endnote w:type="continuationSeparator" w:id="0">
    <w:p w14:paraId="29BF9A65" w14:textId="77777777" w:rsidR="0032310E" w:rsidRDefault="0032310E" w:rsidP="00DE205F">
      <w:r>
        <w:continuationSeparator/>
      </w:r>
    </w:p>
  </w:endnote>
  <w:endnote w:type="continuationNotice" w:id="1">
    <w:p w14:paraId="3CB07645" w14:textId="77777777" w:rsidR="0032310E" w:rsidRDefault="0032310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Lucida Grande"/>
    <w:panose1 w:val="020B0600040502020204"/>
    <w:charset w:val="00"/>
    <w:family w:val="swiss"/>
    <w:pitch w:val="variable"/>
    <w:sig w:usb0="E1000AEF"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A44AE6" w14:textId="77777777" w:rsidR="0032310E" w:rsidRDefault="0032310E" w:rsidP="00DE205F">
      <w:r>
        <w:separator/>
      </w:r>
    </w:p>
  </w:footnote>
  <w:footnote w:type="continuationSeparator" w:id="0">
    <w:p w14:paraId="676038FA" w14:textId="77777777" w:rsidR="0032310E" w:rsidRDefault="0032310E" w:rsidP="00DE205F">
      <w:r>
        <w:continuationSeparator/>
      </w:r>
    </w:p>
  </w:footnote>
  <w:footnote w:type="continuationNotice" w:id="1">
    <w:p w14:paraId="73926623" w14:textId="77777777" w:rsidR="0032310E" w:rsidRDefault="0032310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AB2440"/>
    <w:multiLevelType w:val="multilevel"/>
    <w:tmpl w:val="BEA07E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F8C24E2"/>
    <w:multiLevelType w:val="multilevel"/>
    <w:tmpl w:val="399213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9CB3503"/>
    <w:multiLevelType w:val="multilevel"/>
    <w:tmpl w:val="091E06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A125892"/>
    <w:multiLevelType w:val="multilevel"/>
    <w:tmpl w:val="5C548F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CB608BE"/>
    <w:multiLevelType w:val="multilevel"/>
    <w:tmpl w:val="23B432D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1906C4D"/>
    <w:multiLevelType w:val="multilevel"/>
    <w:tmpl w:val="0486C8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B024D0D"/>
    <w:multiLevelType w:val="multilevel"/>
    <w:tmpl w:val="6FF0A486"/>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7" w15:restartNumberingAfterBreak="0">
    <w:nsid w:val="6E3F261D"/>
    <w:multiLevelType w:val="multilevel"/>
    <w:tmpl w:val="9E4AFA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5"/>
  </w:num>
  <w:num w:numId="2">
    <w:abstractNumId w:val="1"/>
  </w:num>
  <w:num w:numId="3">
    <w:abstractNumId w:val="7"/>
  </w:num>
  <w:num w:numId="4">
    <w:abstractNumId w:val="0"/>
  </w:num>
  <w:num w:numId="5">
    <w:abstractNumId w:val="2"/>
  </w:num>
  <w:num w:numId="6">
    <w:abstractNumId w:val="4"/>
  </w:num>
  <w:num w:numId="7">
    <w:abstractNumId w:val="6"/>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909"/>
    <w:rsid w:val="00000C92"/>
    <w:rsid w:val="000024F5"/>
    <w:rsid w:val="0000268A"/>
    <w:rsid w:val="00003273"/>
    <w:rsid w:val="00003968"/>
    <w:rsid w:val="000060B2"/>
    <w:rsid w:val="00006B47"/>
    <w:rsid w:val="00006CD6"/>
    <w:rsid w:val="00007E90"/>
    <w:rsid w:val="000102D9"/>
    <w:rsid w:val="00011800"/>
    <w:rsid w:val="00012FC0"/>
    <w:rsid w:val="000138F1"/>
    <w:rsid w:val="00013CB4"/>
    <w:rsid w:val="00016E18"/>
    <w:rsid w:val="00016E42"/>
    <w:rsid w:val="00016F35"/>
    <w:rsid w:val="00017AC3"/>
    <w:rsid w:val="0002047C"/>
    <w:rsid w:val="00020F7B"/>
    <w:rsid w:val="0002145E"/>
    <w:rsid w:val="00021F13"/>
    <w:rsid w:val="00021F48"/>
    <w:rsid w:val="00021FE1"/>
    <w:rsid w:val="00023754"/>
    <w:rsid w:val="00023959"/>
    <w:rsid w:val="0002597E"/>
    <w:rsid w:val="00026225"/>
    <w:rsid w:val="00031895"/>
    <w:rsid w:val="000325A1"/>
    <w:rsid w:val="00040765"/>
    <w:rsid w:val="00042F90"/>
    <w:rsid w:val="000436B5"/>
    <w:rsid w:val="000438BE"/>
    <w:rsid w:val="00044453"/>
    <w:rsid w:val="0005046F"/>
    <w:rsid w:val="00051037"/>
    <w:rsid w:val="0005148C"/>
    <w:rsid w:val="00051B94"/>
    <w:rsid w:val="00053464"/>
    <w:rsid w:val="0005506F"/>
    <w:rsid w:val="000552D5"/>
    <w:rsid w:val="000574BA"/>
    <w:rsid w:val="000600BF"/>
    <w:rsid w:val="00061945"/>
    <w:rsid w:val="000619FB"/>
    <w:rsid w:val="00062118"/>
    <w:rsid w:val="000638DE"/>
    <w:rsid w:val="0006432D"/>
    <w:rsid w:val="00065120"/>
    <w:rsid w:val="00065BB7"/>
    <w:rsid w:val="0006610E"/>
    <w:rsid w:val="00066179"/>
    <w:rsid w:val="00072115"/>
    <w:rsid w:val="00072C5C"/>
    <w:rsid w:val="00073244"/>
    <w:rsid w:val="000748CB"/>
    <w:rsid w:val="00076BA3"/>
    <w:rsid w:val="00076E2C"/>
    <w:rsid w:val="00077D06"/>
    <w:rsid w:val="0008011B"/>
    <w:rsid w:val="0008169C"/>
    <w:rsid w:val="00081ACA"/>
    <w:rsid w:val="00081DD8"/>
    <w:rsid w:val="0008265B"/>
    <w:rsid w:val="00082879"/>
    <w:rsid w:val="00082E17"/>
    <w:rsid w:val="00083969"/>
    <w:rsid w:val="00083BCE"/>
    <w:rsid w:val="00084474"/>
    <w:rsid w:val="00085611"/>
    <w:rsid w:val="00085B77"/>
    <w:rsid w:val="00086829"/>
    <w:rsid w:val="00090DDD"/>
    <w:rsid w:val="000918A1"/>
    <w:rsid w:val="00091CD5"/>
    <w:rsid w:val="00097205"/>
    <w:rsid w:val="000975AC"/>
    <w:rsid w:val="000A0252"/>
    <w:rsid w:val="000A0825"/>
    <w:rsid w:val="000A2460"/>
    <w:rsid w:val="000A41F4"/>
    <w:rsid w:val="000A6FB6"/>
    <w:rsid w:val="000A7F14"/>
    <w:rsid w:val="000B1ACB"/>
    <w:rsid w:val="000B1EE1"/>
    <w:rsid w:val="000B20D8"/>
    <w:rsid w:val="000B21CB"/>
    <w:rsid w:val="000B25A2"/>
    <w:rsid w:val="000B27A4"/>
    <w:rsid w:val="000B27E8"/>
    <w:rsid w:val="000B295B"/>
    <w:rsid w:val="000B30FB"/>
    <w:rsid w:val="000B6ADC"/>
    <w:rsid w:val="000C00CE"/>
    <w:rsid w:val="000C183B"/>
    <w:rsid w:val="000C4DEB"/>
    <w:rsid w:val="000C5202"/>
    <w:rsid w:val="000C63CE"/>
    <w:rsid w:val="000C6EE6"/>
    <w:rsid w:val="000D1535"/>
    <w:rsid w:val="000D6857"/>
    <w:rsid w:val="000D7436"/>
    <w:rsid w:val="000D7F64"/>
    <w:rsid w:val="000E00E6"/>
    <w:rsid w:val="000E0BF5"/>
    <w:rsid w:val="000E1BE6"/>
    <w:rsid w:val="000E1E76"/>
    <w:rsid w:val="000E296F"/>
    <w:rsid w:val="000E3831"/>
    <w:rsid w:val="000E51A6"/>
    <w:rsid w:val="000E7BB7"/>
    <w:rsid w:val="000E7C75"/>
    <w:rsid w:val="000F056A"/>
    <w:rsid w:val="000F09A5"/>
    <w:rsid w:val="000F1CD3"/>
    <w:rsid w:val="000F2260"/>
    <w:rsid w:val="000F253E"/>
    <w:rsid w:val="000F30AD"/>
    <w:rsid w:val="000F4E6A"/>
    <w:rsid w:val="000F6764"/>
    <w:rsid w:val="000F746A"/>
    <w:rsid w:val="001003EF"/>
    <w:rsid w:val="00100C98"/>
    <w:rsid w:val="00103A3F"/>
    <w:rsid w:val="0010537E"/>
    <w:rsid w:val="0010591A"/>
    <w:rsid w:val="00105B95"/>
    <w:rsid w:val="00105BB5"/>
    <w:rsid w:val="00105D43"/>
    <w:rsid w:val="00107195"/>
    <w:rsid w:val="001079D4"/>
    <w:rsid w:val="00110A3D"/>
    <w:rsid w:val="00110B17"/>
    <w:rsid w:val="001149E6"/>
    <w:rsid w:val="00117439"/>
    <w:rsid w:val="00121DC1"/>
    <w:rsid w:val="00121E02"/>
    <w:rsid w:val="00122460"/>
    <w:rsid w:val="00123C31"/>
    <w:rsid w:val="001246E7"/>
    <w:rsid w:val="00125C24"/>
    <w:rsid w:val="00126E6F"/>
    <w:rsid w:val="00127C3E"/>
    <w:rsid w:val="0013005F"/>
    <w:rsid w:val="00130690"/>
    <w:rsid w:val="00131242"/>
    <w:rsid w:val="00131370"/>
    <w:rsid w:val="00131FE7"/>
    <w:rsid w:val="001328FD"/>
    <w:rsid w:val="0013340D"/>
    <w:rsid w:val="0013359F"/>
    <w:rsid w:val="001343C3"/>
    <w:rsid w:val="00135F89"/>
    <w:rsid w:val="00136EAF"/>
    <w:rsid w:val="00140C6F"/>
    <w:rsid w:val="0014111C"/>
    <w:rsid w:val="00145CEF"/>
    <w:rsid w:val="00145E87"/>
    <w:rsid w:val="001467A4"/>
    <w:rsid w:val="001478F8"/>
    <w:rsid w:val="00147F4D"/>
    <w:rsid w:val="00150CF8"/>
    <w:rsid w:val="00150EE9"/>
    <w:rsid w:val="00151283"/>
    <w:rsid w:val="00151FC7"/>
    <w:rsid w:val="00155689"/>
    <w:rsid w:val="00155B3C"/>
    <w:rsid w:val="00155D40"/>
    <w:rsid w:val="001624AA"/>
    <w:rsid w:val="00163D72"/>
    <w:rsid w:val="00164827"/>
    <w:rsid w:val="0016491B"/>
    <w:rsid w:val="001649FC"/>
    <w:rsid w:val="00165209"/>
    <w:rsid w:val="00165447"/>
    <w:rsid w:val="00165F6A"/>
    <w:rsid w:val="00166235"/>
    <w:rsid w:val="001664CD"/>
    <w:rsid w:val="0016660E"/>
    <w:rsid w:val="001706C8"/>
    <w:rsid w:val="001706F5"/>
    <w:rsid w:val="00172F9A"/>
    <w:rsid w:val="001748C0"/>
    <w:rsid w:val="00174F95"/>
    <w:rsid w:val="00175EEA"/>
    <w:rsid w:val="00176A21"/>
    <w:rsid w:val="00177FF0"/>
    <w:rsid w:val="00180774"/>
    <w:rsid w:val="0018335A"/>
    <w:rsid w:val="00183AF4"/>
    <w:rsid w:val="0018411E"/>
    <w:rsid w:val="00184319"/>
    <w:rsid w:val="00184BAD"/>
    <w:rsid w:val="00187F7C"/>
    <w:rsid w:val="00191B0B"/>
    <w:rsid w:val="001928C2"/>
    <w:rsid w:val="001932BE"/>
    <w:rsid w:val="00193D3D"/>
    <w:rsid w:val="00196E4A"/>
    <w:rsid w:val="001976B1"/>
    <w:rsid w:val="00197CF8"/>
    <w:rsid w:val="00197FF5"/>
    <w:rsid w:val="001A00DF"/>
    <w:rsid w:val="001A3FE1"/>
    <w:rsid w:val="001A4283"/>
    <w:rsid w:val="001A6B66"/>
    <w:rsid w:val="001A744E"/>
    <w:rsid w:val="001B22C2"/>
    <w:rsid w:val="001B25F3"/>
    <w:rsid w:val="001B3291"/>
    <w:rsid w:val="001B3950"/>
    <w:rsid w:val="001B3E85"/>
    <w:rsid w:val="001B48E8"/>
    <w:rsid w:val="001B5901"/>
    <w:rsid w:val="001B5CEC"/>
    <w:rsid w:val="001B665A"/>
    <w:rsid w:val="001B7691"/>
    <w:rsid w:val="001B7B75"/>
    <w:rsid w:val="001C090E"/>
    <w:rsid w:val="001C0D58"/>
    <w:rsid w:val="001C5F2A"/>
    <w:rsid w:val="001C6EAC"/>
    <w:rsid w:val="001C7194"/>
    <w:rsid w:val="001C77C1"/>
    <w:rsid w:val="001C78D7"/>
    <w:rsid w:val="001D3AF6"/>
    <w:rsid w:val="001D3B7C"/>
    <w:rsid w:val="001D4FDF"/>
    <w:rsid w:val="001D5186"/>
    <w:rsid w:val="001D5855"/>
    <w:rsid w:val="001D6173"/>
    <w:rsid w:val="001D74E4"/>
    <w:rsid w:val="001D7593"/>
    <w:rsid w:val="001E031F"/>
    <w:rsid w:val="001E16D4"/>
    <w:rsid w:val="001E2B9A"/>
    <w:rsid w:val="001E3A0D"/>
    <w:rsid w:val="001E4CAE"/>
    <w:rsid w:val="001E6FB0"/>
    <w:rsid w:val="001E71C9"/>
    <w:rsid w:val="001E77B8"/>
    <w:rsid w:val="001E78FD"/>
    <w:rsid w:val="001F0142"/>
    <w:rsid w:val="001F01F6"/>
    <w:rsid w:val="001F1957"/>
    <w:rsid w:val="001F1D55"/>
    <w:rsid w:val="001F2BF1"/>
    <w:rsid w:val="001F5B24"/>
    <w:rsid w:val="001F6329"/>
    <w:rsid w:val="001F679C"/>
    <w:rsid w:val="001F79D9"/>
    <w:rsid w:val="002001ED"/>
    <w:rsid w:val="0020070D"/>
    <w:rsid w:val="00201DF4"/>
    <w:rsid w:val="00201ECA"/>
    <w:rsid w:val="00202D3E"/>
    <w:rsid w:val="002059A3"/>
    <w:rsid w:val="00206D54"/>
    <w:rsid w:val="00210A21"/>
    <w:rsid w:val="00210E05"/>
    <w:rsid w:val="002139EE"/>
    <w:rsid w:val="002145E5"/>
    <w:rsid w:val="00214863"/>
    <w:rsid w:val="002161E8"/>
    <w:rsid w:val="00217E55"/>
    <w:rsid w:val="00220DBE"/>
    <w:rsid w:val="0022126F"/>
    <w:rsid w:val="00222152"/>
    <w:rsid w:val="002228F2"/>
    <w:rsid w:val="00222E5F"/>
    <w:rsid w:val="00223A95"/>
    <w:rsid w:val="00224058"/>
    <w:rsid w:val="002264CE"/>
    <w:rsid w:val="0022762A"/>
    <w:rsid w:val="00230E77"/>
    <w:rsid w:val="002310EC"/>
    <w:rsid w:val="002315C1"/>
    <w:rsid w:val="00232759"/>
    <w:rsid w:val="00234C67"/>
    <w:rsid w:val="002357D3"/>
    <w:rsid w:val="00235A72"/>
    <w:rsid w:val="00235AC7"/>
    <w:rsid w:val="0023707E"/>
    <w:rsid w:val="00240286"/>
    <w:rsid w:val="002405EB"/>
    <w:rsid w:val="00240931"/>
    <w:rsid w:val="002419EF"/>
    <w:rsid w:val="00242543"/>
    <w:rsid w:val="002427CD"/>
    <w:rsid w:val="00246035"/>
    <w:rsid w:val="002460B2"/>
    <w:rsid w:val="0024619B"/>
    <w:rsid w:val="00246279"/>
    <w:rsid w:val="00246E1C"/>
    <w:rsid w:val="002501F7"/>
    <w:rsid w:val="002511E5"/>
    <w:rsid w:val="0025121F"/>
    <w:rsid w:val="002512B4"/>
    <w:rsid w:val="00252A7D"/>
    <w:rsid w:val="00252D0F"/>
    <w:rsid w:val="002553E8"/>
    <w:rsid w:val="00255A9E"/>
    <w:rsid w:val="00260194"/>
    <w:rsid w:val="0026104F"/>
    <w:rsid w:val="00261A43"/>
    <w:rsid w:val="00263B18"/>
    <w:rsid w:val="002646A9"/>
    <w:rsid w:val="002661E7"/>
    <w:rsid w:val="0026707E"/>
    <w:rsid w:val="0026768C"/>
    <w:rsid w:val="00271A36"/>
    <w:rsid w:val="00271D09"/>
    <w:rsid w:val="0027364D"/>
    <w:rsid w:val="00276C47"/>
    <w:rsid w:val="00276C7F"/>
    <w:rsid w:val="00276DEC"/>
    <w:rsid w:val="002779A0"/>
    <w:rsid w:val="00277A9E"/>
    <w:rsid w:val="00281CD1"/>
    <w:rsid w:val="00281D94"/>
    <w:rsid w:val="002823BC"/>
    <w:rsid w:val="00283416"/>
    <w:rsid w:val="00283FF6"/>
    <w:rsid w:val="002858D1"/>
    <w:rsid w:val="00285AE2"/>
    <w:rsid w:val="002861BD"/>
    <w:rsid w:val="00286D9C"/>
    <w:rsid w:val="0029113A"/>
    <w:rsid w:val="00291966"/>
    <w:rsid w:val="00293416"/>
    <w:rsid w:val="00293652"/>
    <w:rsid w:val="00294170"/>
    <w:rsid w:val="002943E3"/>
    <w:rsid w:val="002A0044"/>
    <w:rsid w:val="002A099B"/>
    <w:rsid w:val="002A1395"/>
    <w:rsid w:val="002A32D0"/>
    <w:rsid w:val="002A381F"/>
    <w:rsid w:val="002A3CFB"/>
    <w:rsid w:val="002A45A3"/>
    <w:rsid w:val="002A4D24"/>
    <w:rsid w:val="002A4E7F"/>
    <w:rsid w:val="002A59A4"/>
    <w:rsid w:val="002A6199"/>
    <w:rsid w:val="002A643E"/>
    <w:rsid w:val="002A67DD"/>
    <w:rsid w:val="002A6995"/>
    <w:rsid w:val="002A7021"/>
    <w:rsid w:val="002B311B"/>
    <w:rsid w:val="002B6DC4"/>
    <w:rsid w:val="002B7385"/>
    <w:rsid w:val="002B799E"/>
    <w:rsid w:val="002C1494"/>
    <w:rsid w:val="002C173A"/>
    <w:rsid w:val="002C1CCD"/>
    <w:rsid w:val="002C364F"/>
    <w:rsid w:val="002C3DB2"/>
    <w:rsid w:val="002C3E28"/>
    <w:rsid w:val="002C3F10"/>
    <w:rsid w:val="002C41CE"/>
    <w:rsid w:val="002C46F0"/>
    <w:rsid w:val="002C5741"/>
    <w:rsid w:val="002C5D31"/>
    <w:rsid w:val="002C5D37"/>
    <w:rsid w:val="002C6593"/>
    <w:rsid w:val="002C68E5"/>
    <w:rsid w:val="002C69A7"/>
    <w:rsid w:val="002C6C3B"/>
    <w:rsid w:val="002C7B0A"/>
    <w:rsid w:val="002D0974"/>
    <w:rsid w:val="002D2CE7"/>
    <w:rsid w:val="002D2D70"/>
    <w:rsid w:val="002D3C4A"/>
    <w:rsid w:val="002D3CA2"/>
    <w:rsid w:val="002D44E6"/>
    <w:rsid w:val="002D46D7"/>
    <w:rsid w:val="002D4F4F"/>
    <w:rsid w:val="002D6E69"/>
    <w:rsid w:val="002D71AE"/>
    <w:rsid w:val="002D7502"/>
    <w:rsid w:val="002D7902"/>
    <w:rsid w:val="002E024A"/>
    <w:rsid w:val="002E0C7B"/>
    <w:rsid w:val="002E1378"/>
    <w:rsid w:val="002E169E"/>
    <w:rsid w:val="002E323B"/>
    <w:rsid w:val="002E32EE"/>
    <w:rsid w:val="002E51A2"/>
    <w:rsid w:val="002E5A6B"/>
    <w:rsid w:val="002E5E71"/>
    <w:rsid w:val="002E6CCC"/>
    <w:rsid w:val="002E7F20"/>
    <w:rsid w:val="002F028A"/>
    <w:rsid w:val="002F0DA3"/>
    <w:rsid w:val="002F4E6B"/>
    <w:rsid w:val="002F7222"/>
    <w:rsid w:val="002F73A1"/>
    <w:rsid w:val="002F78E6"/>
    <w:rsid w:val="0030135F"/>
    <w:rsid w:val="00302FD0"/>
    <w:rsid w:val="00303208"/>
    <w:rsid w:val="003038F4"/>
    <w:rsid w:val="00303ACD"/>
    <w:rsid w:val="00303F7F"/>
    <w:rsid w:val="0030720A"/>
    <w:rsid w:val="0031099C"/>
    <w:rsid w:val="00310DB8"/>
    <w:rsid w:val="0031240E"/>
    <w:rsid w:val="00314B5E"/>
    <w:rsid w:val="00314EFD"/>
    <w:rsid w:val="003160BD"/>
    <w:rsid w:val="0031673A"/>
    <w:rsid w:val="003221B6"/>
    <w:rsid w:val="0032310E"/>
    <w:rsid w:val="003232D1"/>
    <w:rsid w:val="00324F4F"/>
    <w:rsid w:val="00326D26"/>
    <w:rsid w:val="00326E34"/>
    <w:rsid w:val="0032721D"/>
    <w:rsid w:val="0033223A"/>
    <w:rsid w:val="00337BAB"/>
    <w:rsid w:val="00340391"/>
    <w:rsid w:val="00341DFD"/>
    <w:rsid w:val="00344457"/>
    <w:rsid w:val="00346B9A"/>
    <w:rsid w:val="003479C4"/>
    <w:rsid w:val="00351C85"/>
    <w:rsid w:val="00360115"/>
    <w:rsid w:val="00360677"/>
    <w:rsid w:val="00361D95"/>
    <w:rsid w:val="00362651"/>
    <w:rsid w:val="0036283D"/>
    <w:rsid w:val="00362B92"/>
    <w:rsid w:val="003645AC"/>
    <w:rsid w:val="003646D2"/>
    <w:rsid w:val="00364AE6"/>
    <w:rsid w:val="00365740"/>
    <w:rsid w:val="00370662"/>
    <w:rsid w:val="00371894"/>
    <w:rsid w:val="00373E5F"/>
    <w:rsid w:val="0037426C"/>
    <w:rsid w:val="0037475A"/>
    <w:rsid w:val="00375064"/>
    <w:rsid w:val="00375601"/>
    <w:rsid w:val="00375E4A"/>
    <w:rsid w:val="00376A0A"/>
    <w:rsid w:val="00376B60"/>
    <w:rsid w:val="00377BC2"/>
    <w:rsid w:val="003806EB"/>
    <w:rsid w:val="00381B45"/>
    <w:rsid w:val="00381F3C"/>
    <w:rsid w:val="0038399F"/>
    <w:rsid w:val="00383EEC"/>
    <w:rsid w:val="00384C7E"/>
    <w:rsid w:val="003851B9"/>
    <w:rsid w:val="003852B8"/>
    <w:rsid w:val="00385642"/>
    <w:rsid w:val="00385742"/>
    <w:rsid w:val="003865C4"/>
    <w:rsid w:val="003866D9"/>
    <w:rsid w:val="003902BA"/>
    <w:rsid w:val="00390B2F"/>
    <w:rsid w:val="00391F5A"/>
    <w:rsid w:val="003934B1"/>
    <w:rsid w:val="00394B57"/>
    <w:rsid w:val="0039567B"/>
    <w:rsid w:val="00396949"/>
    <w:rsid w:val="00397CA0"/>
    <w:rsid w:val="00397EB1"/>
    <w:rsid w:val="003A0EE1"/>
    <w:rsid w:val="003A10C0"/>
    <w:rsid w:val="003A1140"/>
    <w:rsid w:val="003A125D"/>
    <w:rsid w:val="003A2F87"/>
    <w:rsid w:val="003A3587"/>
    <w:rsid w:val="003A37D4"/>
    <w:rsid w:val="003A4014"/>
    <w:rsid w:val="003A5AA3"/>
    <w:rsid w:val="003A67D6"/>
    <w:rsid w:val="003A7D26"/>
    <w:rsid w:val="003B1D1F"/>
    <w:rsid w:val="003B2387"/>
    <w:rsid w:val="003B2B1B"/>
    <w:rsid w:val="003B33DF"/>
    <w:rsid w:val="003B4611"/>
    <w:rsid w:val="003B5374"/>
    <w:rsid w:val="003B594D"/>
    <w:rsid w:val="003B5E78"/>
    <w:rsid w:val="003B6B98"/>
    <w:rsid w:val="003C0863"/>
    <w:rsid w:val="003C2A78"/>
    <w:rsid w:val="003C2E03"/>
    <w:rsid w:val="003C376D"/>
    <w:rsid w:val="003C4A97"/>
    <w:rsid w:val="003C4F41"/>
    <w:rsid w:val="003C5067"/>
    <w:rsid w:val="003C5113"/>
    <w:rsid w:val="003C65FB"/>
    <w:rsid w:val="003C6685"/>
    <w:rsid w:val="003C7A91"/>
    <w:rsid w:val="003C7C82"/>
    <w:rsid w:val="003D1435"/>
    <w:rsid w:val="003D45BF"/>
    <w:rsid w:val="003D5660"/>
    <w:rsid w:val="003D6F63"/>
    <w:rsid w:val="003D743A"/>
    <w:rsid w:val="003E2A85"/>
    <w:rsid w:val="003E4212"/>
    <w:rsid w:val="003E5747"/>
    <w:rsid w:val="003E67A4"/>
    <w:rsid w:val="003E69E6"/>
    <w:rsid w:val="003E69F9"/>
    <w:rsid w:val="003E7A7B"/>
    <w:rsid w:val="003E7D17"/>
    <w:rsid w:val="003F1264"/>
    <w:rsid w:val="003F26C4"/>
    <w:rsid w:val="003F2AE1"/>
    <w:rsid w:val="003F42FB"/>
    <w:rsid w:val="003F5409"/>
    <w:rsid w:val="003F561A"/>
    <w:rsid w:val="003F62E2"/>
    <w:rsid w:val="003F69E1"/>
    <w:rsid w:val="003F6B09"/>
    <w:rsid w:val="0040023C"/>
    <w:rsid w:val="00400F79"/>
    <w:rsid w:val="004011CF"/>
    <w:rsid w:val="004012D1"/>
    <w:rsid w:val="004018AD"/>
    <w:rsid w:val="00401D16"/>
    <w:rsid w:val="00406748"/>
    <w:rsid w:val="0040724F"/>
    <w:rsid w:val="0041043D"/>
    <w:rsid w:val="00410BB2"/>
    <w:rsid w:val="004111C2"/>
    <w:rsid w:val="00411E7C"/>
    <w:rsid w:val="00411FF5"/>
    <w:rsid w:val="00414B92"/>
    <w:rsid w:val="00415342"/>
    <w:rsid w:val="00420271"/>
    <w:rsid w:val="0042045D"/>
    <w:rsid w:val="004207E0"/>
    <w:rsid w:val="00421370"/>
    <w:rsid w:val="00421F83"/>
    <w:rsid w:val="00423206"/>
    <w:rsid w:val="004243FB"/>
    <w:rsid w:val="004252F4"/>
    <w:rsid w:val="00425C42"/>
    <w:rsid w:val="00426248"/>
    <w:rsid w:val="004274F7"/>
    <w:rsid w:val="00433651"/>
    <w:rsid w:val="004352EE"/>
    <w:rsid w:val="00435829"/>
    <w:rsid w:val="00435CE2"/>
    <w:rsid w:val="00437FF0"/>
    <w:rsid w:val="00442F9B"/>
    <w:rsid w:val="0044525F"/>
    <w:rsid w:val="004454B1"/>
    <w:rsid w:val="00446D10"/>
    <w:rsid w:val="00447BEB"/>
    <w:rsid w:val="00450080"/>
    <w:rsid w:val="00450525"/>
    <w:rsid w:val="00450786"/>
    <w:rsid w:val="00452FB2"/>
    <w:rsid w:val="00453FB1"/>
    <w:rsid w:val="00455A9A"/>
    <w:rsid w:val="00456253"/>
    <w:rsid w:val="00457688"/>
    <w:rsid w:val="004609C5"/>
    <w:rsid w:val="004621E0"/>
    <w:rsid w:val="0046243C"/>
    <w:rsid w:val="00463CC5"/>
    <w:rsid w:val="004641F8"/>
    <w:rsid w:val="00465757"/>
    <w:rsid w:val="00470FF8"/>
    <w:rsid w:val="004711FC"/>
    <w:rsid w:val="00471B0B"/>
    <w:rsid w:val="00471BF0"/>
    <w:rsid w:val="00472505"/>
    <w:rsid w:val="0047382A"/>
    <w:rsid w:val="00473BA2"/>
    <w:rsid w:val="00475861"/>
    <w:rsid w:val="004759D3"/>
    <w:rsid w:val="00476013"/>
    <w:rsid w:val="004808F6"/>
    <w:rsid w:val="00480D72"/>
    <w:rsid w:val="00481469"/>
    <w:rsid w:val="00482ED3"/>
    <w:rsid w:val="00483AEA"/>
    <w:rsid w:val="0048441E"/>
    <w:rsid w:val="004845DE"/>
    <w:rsid w:val="00484A7A"/>
    <w:rsid w:val="00485472"/>
    <w:rsid w:val="00487958"/>
    <w:rsid w:val="00487DC6"/>
    <w:rsid w:val="00491974"/>
    <w:rsid w:val="00492E4F"/>
    <w:rsid w:val="00493ECD"/>
    <w:rsid w:val="00495833"/>
    <w:rsid w:val="00495A53"/>
    <w:rsid w:val="0049754E"/>
    <w:rsid w:val="004A1FCF"/>
    <w:rsid w:val="004A2BB7"/>
    <w:rsid w:val="004A2BCA"/>
    <w:rsid w:val="004A307B"/>
    <w:rsid w:val="004A3CAE"/>
    <w:rsid w:val="004A4379"/>
    <w:rsid w:val="004A5A0D"/>
    <w:rsid w:val="004A5D77"/>
    <w:rsid w:val="004A5DEA"/>
    <w:rsid w:val="004A66DA"/>
    <w:rsid w:val="004A7010"/>
    <w:rsid w:val="004B2935"/>
    <w:rsid w:val="004B2D13"/>
    <w:rsid w:val="004B2D88"/>
    <w:rsid w:val="004B38A4"/>
    <w:rsid w:val="004B4FFE"/>
    <w:rsid w:val="004B5981"/>
    <w:rsid w:val="004B616E"/>
    <w:rsid w:val="004B6444"/>
    <w:rsid w:val="004B71F3"/>
    <w:rsid w:val="004B72AB"/>
    <w:rsid w:val="004C0B42"/>
    <w:rsid w:val="004C0D42"/>
    <w:rsid w:val="004C13FE"/>
    <w:rsid w:val="004C222C"/>
    <w:rsid w:val="004C26E6"/>
    <w:rsid w:val="004C44CA"/>
    <w:rsid w:val="004C5650"/>
    <w:rsid w:val="004C5E9A"/>
    <w:rsid w:val="004D0E38"/>
    <w:rsid w:val="004D0FCB"/>
    <w:rsid w:val="004D19C4"/>
    <w:rsid w:val="004D2080"/>
    <w:rsid w:val="004D2351"/>
    <w:rsid w:val="004D2F87"/>
    <w:rsid w:val="004D356F"/>
    <w:rsid w:val="004D3C60"/>
    <w:rsid w:val="004D6AA9"/>
    <w:rsid w:val="004D6EBE"/>
    <w:rsid w:val="004D7848"/>
    <w:rsid w:val="004D79F6"/>
    <w:rsid w:val="004E0081"/>
    <w:rsid w:val="004E0CD7"/>
    <w:rsid w:val="004E169F"/>
    <w:rsid w:val="004E1E4C"/>
    <w:rsid w:val="004E516B"/>
    <w:rsid w:val="004E5368"/>
    <w:rsid w:val="004E7800"/>
    <w:rsid w:val="004E7F45"/>
    <w:rsid w:val="004F1299"/>
    <w:rsid w:val="004F1775"/>
    <w:rsid w:val="004F3CE2"/>
    <w:rsid w:val="004F493C"/>
    <w:rsid w:val="004F64F7"/>
    <w:rsid w:val="00500D0D"/>
    <w:rsid w:val="00502162"/>
    <w:rsid w:val="005037E1"/>
    <w:rsid w:val="00503DEF"/>
    <w:rsid w:val="00506740"/>
    <w:rsid w:val="00506E36"/>
    <w:rsid w:val="005111B0"/>
    <w:rsid w:val="00512BFC"/>
    <w:rsid w:val="0051318E"/>
    <w:rsid w:val="0051396E"/>
    <w:rsid w:val="00514EEB"/>
    <w:rsid w:val="00515982"/>
    <w:rsid w:val="00515BD1"/>
    <w:rsid w:val="005162ED"/>
    <w:rsid w:val="00516910"/>
    <w:rsid w:val="00516DD2"/>
    <w:rsid w:val="00517F68"/>
    <w:rsid w:val="00522117"/>
    <w:rsid w:val="005225D5"/>
    <w:rsid w:val="005237E5"/>
    <w:rsid w:val="0052384B"/>
    <w:rsid w:val="005244E2"/>
    <w:rsid w:val="00524FFF"/>
    <w:rsid w:val="005277F0"/>
    <w:rsid w:val="00530C76"/>
    <w:rsid w:val="00530E41"/>
    <w:rsid w:val="00531513"/>
    <w:rsid w:val="00532287"/>
    <w:rsid w:val="00533B46"/>
    <w:rsid w:val="0053443D"/>
    <w:rsid w:val="00534D9C"/>
    <w:rsid w:val="00534E54"/>
    <w:rsid w:val="00534FE8"/>
    <w:rsid w:val="005351AC"/>
    <w:rsid w:val="00535405"/>
    <w:rsid w:val="00536131"/>
    <w:rsid w:val="0053768E"/>
    <w:rsid w:val="00537909"/>
    <w:rsid w:val="00541B58"/>
    <w:rsid w:val="00541CB1"/>
    <w:rsid w:val="0054216C"/>
    <w:rsid w:val="00546537"/>
    <w:rsid w:val="00546A03"/>
    <w:rsid w:val="005506B9"/>
    <w:rsid w:val="00551AFF"/>
    <w:rsid w:val="0055453E"/>
    <w:rsid w:val="00556A92"/>
    <w:rsid w:val="005576CA"/>
    <w:rsid w:val="005616DD"/>
    <w:rsid w:val="005659BA"/>
    <w:rsid w:val="005676F4"/>
    <w:rsid w:val="00573F1E"/>
    <w:rsid w:val="005749E9"/>
    <w:rsid w:val="0057508B"/>
    <w:rsid w:val="00575F59"/>
    <w:rsid w:val="005760EB"/>
    <w:rsid w:val="005765D6"/>
    <w:rsid w:val="005768B2"/>
    <w:rsid w:val="005831D9"/>
    <w:rsid w:val="00584058"/>
    <w:rsid w:val="005854D6"/>
    <w:rsid w:val="00585A3A"/>
    <w:rsid w:val="00586843"/>
    <w:rsid w:val="005868F7"/>
    <w:rsid w:val="00587123"/>
    <w:rsid w:val="00587525"/>
    <w:rsid w:val="00590DB1"/>
    <w:rsid w:val="00591B7F"/>
    <w:rsid w:val="00591C5F"/>
    <w:rsid w:val="00592621"/>
    <w:rsid w:val="005928E7"/>
    <w:rsid w:val="00592C47"/>
    <w:rsid w:val="00593658"/>
    <w:rsid w:val="0059468A"/>
    <w:rsid w:val="0059495F"/>
    <w:rsid w:val="005949ED"/>
    <w:rsid w:val="0059537A"/>
    <w:rsid w:val="005959CC"/>
    <w:rsid w:val="00596FDA"/>
    <w:rsid w:val="00597020"/>
    <w:rsid w:val="005A1B45"/>
    <w:rsid w:val="005A28D1"/>
    <w:rsid w:val="005A3DB2"/>
    <w:rsid w:val="005A4D87"/>
    <w:rsid w:val="005A5030"/>
    <w:rsid w:val="005A5ACD"/>
    <w:rsid w:val="005A5DAD"/>
    <w:rsid w:val="005B082F"/>
    <w:rsid w:val="005B15BA"/>
    <w:rsid w:val="005B201C"/>
    <w:rsid w:val="005B20C8"/>
    <w:rsid w:val="005B2A88"/>
    <w:rsid w:val="005B4EC9"/>
    <w:rsid w:val="005B61F8"/>
    <w:rsid w:val="005B7CDC"/>
    <w:rsid w:val="005C07B9"/>
    <w:rsid w:val="005C2EC4"/>
    <w:rsid w:val="005C320A"/>
    <w:rsid w:val="005C52DA"/>
    <w:rsid w:val="005C6086"/>
    <w:rsid w:val="005C66AE"/>
    <w:rsid w:val="005C7180"/>
    <w:rsid w:val="005C7AE6"/>
    <w:rsid w:val="005C7B21"/>
    <w:rsid w:val="005D226A"/>
    <w:rsid w:val="005D2F83"/>
    <w:rsid w:val="005D6D7B"/>
    <w:rsid w:val="005D702E"/>
    <w:rsid w:val="005D71A8"/>
    <w:rsid w:val="005D7500"/>
    <w:rsid w:val="005E0E47"/>
    <w:rsid w:val="005E3624"/>
    <w:rsid w:val="005E63F7"/>
    <w:rsid w:val="005E70C7"/>
    <w:rsid w:val="005F05BE"/>
    <w:rsid w:val="005F2345"/>
    <w:rsid w:val="005F3899"/>
    <w:rsid w:val="005F5758"/>
    <w:rsid w:val="005F6082"/>
    <w:rsid w:val="006010A7"/>
    <w:rsid w:val="00602E5F"/>
    <w:rsid w:val="0060623A"/>
    <w:rsid w:val="00607651"/>
    <w:rsid w:val="00610A44"/>
    <w:rsid w:val="00612A77"/>
    <w:rsid w:val="00613858"/>
    <w:rsid w:val="00614364"/>
    <w:rsid w:val="00614DD6"/>
    <w:rsid w:val="006158C1"/>
    <w:rsid w:val="00616AE6"/>
    <w:rsid w:val="00620A9E"/>
    <w:rsid w:val="00623AAF"/>
    <w:rsid w:val="00627932"/>
    <w:rsid w:val="00627D58"/>
    <w:rsid w:val="00630180"/>
    <w:rsid w:val="00630E27"/>
    <w:rsid w:val="006312E3"/>
    <w:rsid w:val="0063163C"/>
    <w:rsid w:val="00631C05"/>
    <w:rsid w:val="00632C5C"/>
    <w:rsid w:val="00632E96"/>
    <w:rsid w:val="00633083"/>
    <w:rsid w:val="0063357A"/>
    <w:rsid w:val="00635125"/>
    <w:rsid w:val="00635609"/>
    <w:rsid w:val="00635C09"/>
    <w:rsid w:val="00636121"/>
    <w:rsid w:val="0063698A"/>
    <w:rsid w:val="00636EFB"/>
    <w:rsid w:val="00637307"/>
    <w:rsid w:val="00637447"/>
    <w:rsid w:val="0063766B"/>
    <w:rsid w:val="0063767E"/>
    <w:rsid w:val="00637825"/>
    <w:rsid w:val="00637A03"/>
    <w:rsid w:val="00637ADE"/>
    <w:rsid w:val="00641317"/>
    <w:rsid w:val="00641B8F"/>
    <w:rsid w:val="00642673"/>
    <w:rsid w:val="006452C9"/>
    <w:rsid w:val="006462A1"/>
    <w:rsid w:val="006467FB"/>
    <w:rsid w:val="006515E9"/>
    <w:rsid w:val="00653616"/>
    <w:rsid w:val="00653CE6"/>
    <w:rsid w:val="00654F4C"/>
    <w:rsid w:val="00655331"/>
    <w:rsid w:val="00657BD7"/>
    <w:rsid w:val="00663AB9"/>
    <w:rsid w:val="006646A8"/>
    <w:rsid w:val="006660A5"/>
    <w:rsid w:val="00666714"/>
    <w:rsid w:val="00667EB7"/>
    <w:rsid w:val="006700A2"/>
    <w:rsid w:val="0067174C"/>
    <w:rsid w:val="00672195"/>
    <w:rsid w:val="0067455D"/>
    <w:rsid w:val="00674CFF"/>
    <w:rsid w:val="00675845"/>
    <w:rsid w:val="006821E2"/>
    <w:rsid w:val="00683791"/>
    <w:rsid w:val="00684171"/>
    <w:rsid w:val="0068469A"/>
    <w:rsid w:val="0068510E"/>
    <w:rsid w:val="00686EA5"/>
    <w:rsid w:val="006906A5"/>
    <w:rsid w:val="00690797"/>
    <w:rsid w:val="0069730C"/>
    <w:rsid w:val="006975D0"/>
    <w:rsid w:val="006A0EFF"/>
    <w:rsid w:val="006A13B2"/>
    <w:rsid w:val="006A1EF8"/>
    <w:rsid w:val="006A24F6"/>
    <w:rsid w:val="006A2997"/>
    <w:rsid w:val="006A354E"/>
    <w:rsid w:val="006A3FF5"/>
    <w:rsid w:val="006B31A2"/>
    <w:rsid w:val="006B73CB"/>
    <w:rsid w:val="006B76CA"/>
    <w:rsid w:val="006C4262"/>
    <w:rsid w:val="006C4F5B"/>
    <w:rsid w:val="006C5173"/>
    <w:rsid w:val="006C59DC"/>
    <w:rsid w:val="006C6619"/>
    <w:rsid w:val="006C67A8"/>
    <w:rsid w:val="006C6E6F"/>
    <w:rsid w:val="006C6FA8"/>
    <w:rsid w:val="006D01D3"/>
    <w:rsid w:val="006D14F5"/>
    <w:rsid w:val="006D3367"/>
    <w:rsid w:val="006D33DF"/>
    <w:rsid w:val="006D4228"/>
    <w:rsid w:val="006D428D"/>
    <w:rsid w:val="006D5FBC"/>
    <w:rsid w:val="006E045F"/>
    <w:rsid w:val="006E508C"/>
    <w:rsid w:val="006E7399"/>
    <w:rsid w:val="006F0D49"/>
    <w:rsid w:val="006F28B9"/>
    <w:rsid w:val="006F2C99"/>
    <w:rsid w:val="006F4924"/>
    <w:rsid w:val="006F5968"/>
    <w:rsid w:val="006F5DC5"/>
    <w:rsid w:val="006F66FB"/>
    <w:rsid w:val="006F6F86"/>
    <w:rsid w:val="006F70E0"/>
    <w:rsid w:val="006F7B8B"/>
    <w:rsid w:val="00700D2B"/>
    <w:rsid w:val="00702274"/>
    <w:rsid w:val="00703E70"/>
    <w:rsid w:val="007043D3"/>
    <w:rsid w:val="007050C2"/>
    <w:rsid w:val="00706FE5"/>
    <w:rsid w:val="007073F3"/>
    <w:rsid w:val="007108B0"/>
    <w:rsid w:val="00711A25"/>
    <w:rsid w:val="00714D25"/>
    <w:rsid w:val="00717C9E"/>
    <w:rsid w:val="0072015F"/>
    <w:rsid w:val="0072042B"/>
    <w:rsid w:val="0072048B"/>
    <w:rsid w:val="00721146"/>
    <w:rsid w:val="007224FC"/>
    <w:rsid w:val="00723D9C"/>
    <w:rsid w:val="00724295"/>
    <w:rsid w:val="00725284"/>
    <w:rsid w:val="00725B88"/>
    <w:rsid w:val="00725F21"/>
    <w:rsid w:val="00726673"/>
    <w:rsid w:val="007267CE"/>
    <w:rsid w:val="0073107C"/>
    <w:rsid w:val="00731365"/>
    <w:rsid w:val="00732739"/>
    <w:rsid w:val="007331A6"/>
    <w:rsid w:val="00734BA8"/>
    <w:rsid w:val="00737564"/>
    <w:rsid w:val="007377F8"/>
    <w:rsid w:val="00737F4C"/>
    <w:rsid w:val="0074032B"/>
    <w:rsid w:val="00740A49"/>
    <w:rsid w:val="00741F48"/>
    <w:rsid w:val="0074379B"/>
    <w:rsid w:val="00743BC1"/>
    <w:rsid w:val="007470E2"/>
    <w:rsid w:val="00747506"/>
    <w:rsid w:val="0074779B"/>
    <w:rsid w:val="00747900"/>
    <w:rsid w:val="007511E6"/>
    <w:rsid w:val="007513AB"/>
    <w:rsid w:val="00751D2C"/>
    <w:rsid w:val="00753280"/>
    <w:rsid w:val="007551F8"/>
    <w:rsid w:val="00757325"/>
    <w:rsid w:val="00757F27"/>
    <w:rsid w:val="00757F42"/>
    <w:rsid w:val="00761C80"/>
    <w:rsid w:val="007621C9"/>
    <w:rsid w:val="00762D39"/>
    <w:rsid w:val="0076667D"/>
    <w:rsid w:val="00766EC4"/>
    <w:rsid w:val="007670CD"/>
    <w:rsid w:val="00767D5E"/>
    <w:rsid w:val="007715B1"/>
    <w:rsid w:val="00771EAF"/>
    <w:rsid w:val="007757BC"/>
    <w:rsid w:val="0077597B"/>
    <w:rsid w:val="007775A4"/>
    <w:rsid w:val="0077770E"/>
    <w:rsid w:val="007802F7"/>
    <w:rsid w:val="0078089B"/>
    <w:rsid w:val="00780D4C"/>
    <w:rsid w:val="00781780"/>
    <w:rsid w:val="00783F47"/>
    <w:rsid w:val="00786059"/>
    <w:rsid w:val="007902BA"/>
    <w:rsid w:val="00792013"/>
    <w:rsid w:val="007939C9"/>
    <w:rsid w:val="007970F9"/>
    <w:rsid w:val="007A2647"/>
    <w:rsid w:val="007A271F"/>
    <w:rsid w:val="007A3404"/>
    <w:rsid w:val="007A465D"/>
    <w:rsid w:val="007A4FDB"/>
    <w:rsid w:val="007A670C"/>
    <w:rsid w:val="007A68DE"/>
    <w:rsid w:val="007A692A"/>
    <w:rsid w:val="007A6A0A"/>
    <w:rsid w:val="007A6D47"/>
    <w:rsid w:val="007B0AC8"/>
    <w:rsid w:val="007B117D"/>
    <w:rsid w:val="007B1BCC"/>
    <w:rsid w:val="007B1DFA"/>
    <w:rsid w:val="007B306C"/>
    <w:rsid w:val="007B3402"/>
    <w:rsid w:val="007C05F1"/>
    <w:rsid w:val="007C1791"/>
    <w:rsid w:val="007C25B7"/>
    <w:rsid w:val="007C2719"/>
    <w:rsid w:val="007C400A"/>
    <w:rsid w:val="007C51E8"/>
    <w:rsid w:val="007C782E"/>
    <w:rsid w:val="007D0EFB"/>
    <w:rsid w:val="007D28B2"/>
    <w:rsid w:val="007D320B"/>
    <w:rsid w:val="007D3939"/>
    <w:rsid w:val="007D419F"/>
    <w:rsid w:val="007D5777"/>
    <w:rsid w:val="007D63E1"/>
    <w:rsid w:val="007D6846"/>
    <w:rsid w:val="007D78E2"/>
    <w:rsid w:val="007E0416"/>
    <w:rsid w:val="007E210F"/>
    <w:rsid w:val="007E30AC"/>
    <w:rsid w:val="007E49A2"/>
    <w:rsid w:val="007E797A"/>
    <w:rsid w:val="007F080B"/>
    <w:rsid w:val="007F27BA"/>
    <w:rsid w:val="007F2A35"/>
    <w:rsid w:val="007F4062"/>
    <w:rsid w:val="007F7064"/>
    <w:rsid w:val="007F77B7"/>
    <w:rsid w:val="007F78F9"/>
    <w:rsid w:val="00800272"/>
    <w:rsid w:val="00801365"/>
    <w:rsid w:val="00806528"/>
    <w:rsid w:val="00806909"/>
    <w:rsid w:val="00807561"/>
    <w:rsid w:val="00810C3A"/>
    <w:rsid w:val="00810C43"/>
    <w:rsid w:val="00811892"/>
    <w:rsid w:val="008124B3"/>
    <w:rsid w:val="00812E61"/>
    <w:rsid w:val="0081717C"/>
    <w:rsid w:val="0081767F"/>
    <w:rsid w:val="0082039A"/>
    <w:rsid w:val="00822B94"/>
    <w:rsid w:val="00822FAB"/>
    <w:rsid w:val="00823BC5"/>
    <w:rsid w:val="00823CB8"/>
    <w:rsid w:val="00826B3E"/>
    <w:rsid w:val="00827020"/>
    <w:rsid w:val="00827C6C"/>
    <w:rsid w:val="00827DC4"/>
    <w:rsid w:val="008316C2"/>
    <w:rsid w:val="008317D0"/>
    <w:rsid w:val="0083381E"/>
    <w:rsid w:val="00834C19"/>
    <w:rsid w:val="008353D7"/>
    <w:rsid w:val="008356F2"/>
    <w:rsid w:val="00836B1B"/>
    <w:rsid w:val="00840BAD"/>
    <w:rsid w:val="00844C60"/>
    <w:rsid w:val="00845824"/>
    <w:rsid w:val="00845B69"/>
    <w:rsid w:val="00847477"/>
    <w:rsid w:val="00850184"/>
    <w:rsid w:val="008509C0"/>
    <w:rsid w:val="0085154E"/>
    <w:rsid w:val="00851C4E"/>
    <w:rsid w:val="008528D8"/>
    <w:rsid w:val="00852BCB"/>
    <w:rsid w:val="00852DFD"/>
    <w:rsid w:val="00854C61"/>
    <w:rsid w:val="00855D99"/>
    <w:rsid w:val="00861093"/>
    <w:rsid w:val="00863A03"/>
    <w:rsid w:val="00863E2F"/>
    <w:rsid w:val="0086568F"/>
    <w:rsid w:val="00865B16"/>
    <w:rsid w:val="00865C46"/>
    <w:rsid w:val="0086793B"/>
    <w:rsid w:val="00870BE7"/>
    <w:rsid w:val="00870F9A"/>
    <w:rsid w:val="0087286F"/>
    <w:rsid w:val="00874523"/>
    <w:rsid w:val="00875B8C"/>
    <w:rsid w:val="00880B32"/>
    <w:rsid w:val="00880C63"/>
    <w:rsid w:val="008817AA"/>
    <w:rsid w:val="0088198F"/>
    <w:rsid w:val="0088280E"/>
    <w:rsid w:val="00883332"/>
    <w:rsid w:val="00883443"/>
    <w:rsid w:val="0088372C"/>
    <w:rsid w:val="00885637"/>
    <w:rsid w:val="00886172"/>
    <w:rsid w:val="0089034C"/>
    <w:rsid w:val="00890754"/>
    <w:rsid w:val="008912D3"/>
    <w:rsid w:val="008916EB"/>
    <w:rsid w:val="00891C85"/>
    <w:rsid w:val="008924D7"/>
    <w:rsid w:val="008925D5"/>
    <w:rsid w:val="0089285E"/>
    <w:rsid w:val="00892D9C"/>
    <w:rsid w:val="00894EB5"/>
    <w:rsid w:val="0089766D"/>
    <w:rsid w:val="008A048E"/>
    <w:rsid w:val="008A22A8"/>
    <w:rsid w:val="008A27CC"/>
    <w:rsid w:val="008A378F"/>
    <w:rsid w:val="008A48C7"/>
    <w:rsid w:val="008A63B1"/>
    <w:rsid w:val="008A723F"/>
    <w:rsid w:val="008A7D0C"/>
    <w:rsid w:val="008B1291"/>
    <w:rsid w:val="008B3416"/>
    <w:rsid w:val="008B49BE"/>
    <w:rsid w:val="008B4DF9"/>
    <w:rsid w:val="008C076E"/>
    <w:rsid w:val="008C1063"/>
    <w:rsid w:val="008C1262"/>
    <w:rsid w:val="008C22CD"/>
    <w:rsid w:val="008C53D9"/>
    <w:rsid w:val="008C602D"/>
    <w:rsid w:val="008C6CFC"/>
    <w:rsid w:val="008C714C"/>
    <w:rsid w:val="008C7577"/>
    <w:rsid w:val="008D0D03"/>
    <w:rsid w:val="008D15DB"/>
    <w:rsid w:val="008D4227"/>
    <w:rsid w:val="008D5AD8"/>
    <w:rsid w:val="008D5AEA"/>
    <w:rsid w:val="008E0225"/>
    <w:rsid w:val="008E0E30"/>
    <w:rsid w:val="008E56B7"/>
    <w:rsid w:val="008E618A"/>
    <w:rsid w:val="008E73B6"/>
    <w:rsid w:val="008E7684"/>
    <w:rsid w:val="008F178A"/>
    <w:rsid w:val="008F3E8A"/>
    <w:rsid w:val="008F502B"/>
    <w:rsid w:val="008F5F79"/>
    <w:rsid w:val="008F61AF"/>
    <w:rsid w:val="008F7AFB"/>
    <w:rsid w:val="0090054E"/>
    <w:rsid w:val="009029BA"/>
    <w:rsid w:val="00903DC3"/>
    <w:rsid w:val="009062EB"/>
    <w:rsid w:val="009074CD"/>
    <w:rsid w:val="0091015A"/>
    <w:rsid w:val="009101B9"/>
    <w:rsid w:val="009101C5"/>
    <w:rsid w:val="0091489F"/>
    <w:rsid w:val="00915398"/>
    <w:rsid w:val="00915571"/>
    <w:rsid w:val="00916557"/>
    <w:rsid w:val="009166D9"/>
    <w:rsid w:val="00916A6B"/>
    <w:rsid w:val="00917D31"/>
    <w:rsid w:val="00921BC2"/>
    <w:rsid w:val="00923A86"/>
    <w:rsid w:val="00926F00"/>
    <w:rsid w:val="00930BDF"/>
    <w:rsid w:val="00931DCA"/>
    <w:rsid w:val="009329E9"/>
    <w:rsid w:val="009339EA"/>
    <w:rsid w:val="00934693"/>
    <w:rsid w:val="00934C09"/>
    <w:rsid w:val="0093733D"/>
    <w:rsid w:val="009374D9"/>
    <w:rsid w:val="00940AB0"/>
    <w:rsid w:val="009418E8"/>
    <w:rsid w:val="009431CC"/>
    <w:rsid w:val="0094372B"/>
    <w:rsid w:val="00943B49"/>
    <w:rsid w:val="00945DD5"/>
    <w:rsid w:val="00952F12"/>
    <w:rsid w:val="00953673"/>
    <w:rsid w:val="009536BA"/>
    <w:rsid w:val="00955080"/>
    <w:rsid w:val="009553CA"/>
    <w:rsid w:val="00957C6E"/>
    <w:rsid w:val="00960F52"/>
    <w:rsid w:val="00962229"/>
    <w:rsid w:val="00963203"/>
    <w:rsid w:val="00963B6B"/>
    <w:rsid w:val="00970148"/>
    <w:rsid w:val="00970295"/>
    <w:rsid w:val="0097263C"/>
    <w:rsid w:val="00973923"/>
    <w:rsid w:val="00977E01"/>
    <w:rsid w:val="00980934"/>
    <w:rsid w:val="0098120A"/>
    <w:rsid w:val="00981388"/>
    <w:rsid w:val="0098141E"/>
    <w:rsid w:val="0098171D"/>
    <w:rsid w:val="00981DF1"/>
    <w:rsid w:val="00982802"/>
    <w:rsid w:val="009829FC"/>
    <w:rsid w:val="0098319A"/>
    <w:rsid w:val="0098494D"/>
    <w:rsid w:val="00985A7A"/>
    <w:rsid w:val="00987E34"/>
    <w:rsid w:val="009914DB"/>
    <w:rsid w:val="0099204B"/>
    <w:rsid w:val="009925D0"/>
    <w:rsid w:val="0099264E"/>
    <w:rsid w:val="009934E2"/>
    <w:rsid w:val="009958B4"/>
    <w:rsid w:val="00995F7A"/>
    <w:rsid w:val="0099625E"/>
    <w:rsid w:val="009979D5"/>
    <w:rsid w:val="009A01ED"/>
    <w:rsid w:val="009A1307"/>
    <w:rsid w:val="009A1BE2"/>
    <w:rsid w:val="009A2C4C"/>
    <w:rsid w:val="009A2DEB"/>
    <w:rsid w:val="009A338F"/>
    <w:rsid w:val="009A4002"/>
    <w:rsid w:val="009A43E4"/>
    <w:rsid w:val="009A4810"/>
    <w:rsid w:val="009A4BB1"/>
    <w:rsid w:val="009A7C0B"/>
    <w:rsid w:val="009B0327"/>
    <w:rsid w:val="009B1015"/>
    <w:rsid w:val="009B187C"/>
    <w:rsid w:val="009B350D"/>
    <w:rsid w:val="009B36D5"/>
    <w:rsid w:val="009B39C4"/>
    <w:rsid w:val="009B4663"/>
    <w:rsid w:val="009B7258"/>
    <w:rsid w:val="009B7933"/>
    <w:rsid w:val="009C1203"/>
    <w:rsid w:val="009C181C"/>
    <w:rsid w:val="009C194A"/>
    <w:rsid w:val="009C1D89"/>
    <w:rsid w:val="009C306C"/>
    <w:rsid w:val="009C4494"/>
    <w:rsid w:val="009C687D"/>
    <w:rsid w:val="009C70FE"/>
    <w:rsid w:val="009C778A"/>
    <w:rsid w:val="009D0045"/>
    <w:rsid w:val="009D16E8"/>
    <w:rsid w:val="009D1BEC"/>
    <w:rsid w:val="009D2134"/>
    <w:rsid w:val="009D3E37"/>
    <w:rsid w:val="009D55F4"/>
    <w:rsid w:val="009D75D2"/>
    <w:rsid w:val="009D76E8"/>
    <w:rsid w:val="009E0A9B"/>
    <w:rsid w:val="009E0EFD"/>
    <w:rsid w:val="009E22CD"/>
    <w:rsid w:val="009E457F"/>
    <w:rsid w:val="009E55D1"/>
    <w:rsid w:val="009E7F48"/>
    <w:rsid w:val="009F22DE"/>
    <w:rsid w:val="009F4043"/>
    <w:rsid w:val="009F49C6"/>
    <w:rsid w:val="009F5E7D"/>
    <w:rsid w:val="009F6AC1"/>
    <w:rsid w:val="009F7509"/>
    <w:rsid w:val="009F7599"/>
    <w:rsid w:val="009F7EE4"/>
    <w:rsid w:val="00A01184"/>
    <w:rsid w:val="00A0168D"/>
    <w:rsid w:val="00A02A81"/>
    <w:rsid w:val="00A02B5A"/>
    <w:rsid w:val="00A02FDB"/>
    <w:rsid w:val="00A04A42"/>
    <w:rsid w:val="00A0547E"/>
    <w:rsid w:val="00A071BC"/>
    <w:rsid w:val="00A10655"/>
    <w:rsid w:val="00A11E4C"/>
    <w:rsid w:val="00A11F0B"/>
    <w:rsid w:val="00A123B5"/>
    <w:rsid w:val="00A1274E"/>
    <w:rsid w:val="00A13E38"/>
    <w:rsid w:val="00A148E6"/>
    <w:rsid w:val="00A1536C"/>
    <w:rsid w:val="00A16928"/>
    <w:rsid w:val="00A21306"/>
    <w:rsid w:val="00A218F9"/>
    <w:rsid w:val="00A21D8E"/>
    <w:rsid w:val="00A22476"/>
    <w:rsid w:val="00A22589"/>
    <w:rsid w:val="00A23F6A"/>
    <w:rsid w:val="00A2444A"/>
    <w:rsid w:val="00A24506"/>
    <w:rsid w:val="00A24C86"/>
    <w:rsid w:val="00A31C46"/>
    <w:rsid w:val="00A31EB2"/>
    <w:rsid w:val="00A31F9A"/>
    <w:rsid w:val="00A3292F"/>
    <w:rsid w:val="00A33B64"/>
    <w:rsid w:val="00A33D04"/>
    <w:rsid w:val="00A344ED"/>
    <w:rsid w:val="00A4174E"/>
    <w:rsid w:val="00A43C68"/>
    <w:rsid w:val="00A45993"/>
    <w:rsid w:val="00A465A3"/>
    <w:rsid w:val="00A46BD7"/>
    <w:rsid w:val="00A475D9"/>
    <w:rsid w:val="00A47B99"/>
    <w:rsid w:val="00A50B78"/>
    <w:rsid w:val="00A50BFE"/>
    <w:rsid w:val="00A51FBA"/>
    <w:rsid w:val="00A5477F"/>
    <w:rsid w:val="00A54E71"/>
    <w:rsid w:val="00A5517B"/>
    <w:rsid w:val="00A56418"/>
    <w:rsid w:val="00A57EE9"/>
    <w:rsid w:val="00A61186"/>
    <w:rsid w:val="00A62AB6"/>
    <w:rsid w:val="00A64A6E"/>
    <w:rsid w:val="00A6558E"/>
    <w:rsid w:val="00A6601B"/>
    <w:rsid w:val="00A66588"/>
    <w:rsid w:val="00A6798D"/>
    <w:rsid w:val="00A7257F"/>
    <w:rsid w:val="00A72EF3"/>
    <w:rsid w:val="00A73E8A"/>
    <w:rsid w:val="00A746DC"/>
    <w:rsid w:val="00A74C4A"/>
    <w:rsid w:val="00A76152"/>
    <w:rsid w:val="00A7790D"/>
    <w:rsid w:val="00A77B0D"/>
    <w:rsid w:val="00A8084C"/>
    <w:rsid w:val="00A80973"/>
    <w:rsid w:val="00A81EE2"/>
    <w:rsid w:val="00A821DD"/>
    <w:rsid w:val="00A825C4"/>
    <w:rsid w:val="00A8307C"/>
    <w:rsid w:val="00A837EC"/>
    <w:rsid w:val="00A85200"/>
    <w:rsid w:val="00A91CC5"/>
    <w:rsid w:val="00A9360C"/>
    <w:rsid w:val="00A960B4"/>
    <w:rsid w:val="00AA116D"/>
    <w:rsid w:val="00AA2D0E"/>
    <w:rsid w:val="00AA3442"/>
    <w:rsid w:val="00AA34F9"/>
    <w:rsid w:val="00AA3C51"/>
    <w:rsid w:val="00AA3F53"/>
    <w:rsid w:val="00AA43F3"/>
    <w:rsid w:val="00AA6556"/>
    <w:rsid w:val="00AA6BA2"/>
    <w:rsid w:val="00AA6E56"/>
    <w:rsid w:val="00AA7875"/>
    <w:rsid w:val="00AB072B"/>
    <w:rsid w:val="00AB46D5"/>
    <w:rsid w:val="00AB4CA5"/>
    <w:rsid w:val="00AB6845"/>
    <w:rsid w:val="00AC0C59"/>
    <w:rsid w:val="00AC0E2E"/>
    <w:rsid w:val="00AC1D6C"/>
    <w:rsid w:val="00AC2D64"/>
    <w:rsid w:val="00AC4220"/>
    <w:rsid w:val="00AC74A1"/>
    <w:rsid w:val="00AD07E1"/>
    <w:rsid w:val="00AD1249"/>
    <w:rsid w:val="00AD2A94"/>
    <w:rsid w:val="00AD6363"/>
    <w:rsid w:val="00AD65D1"/>
    <w:rsid w:val="00AD70A4"/>
    <w:rsid w:val="00AD7ED1"/>
    <w:rsid w:val="00AE03D9"/>
    <w:rsid w:val="00AE19D4"/>
    <w:rsid w:val="00AE21F2"/>
    <w:rsid w:val="00AE366C"/>
    <w:rsid w:val="00AE38CE"/>
    <w:rsid w:val="00AE42A3"/>
    <w:rsid w:val="00AF052E"/>
    <w:rsid w:val="00AF07AA"/>
    <w:rsid w:val="00AF0C67"/>
    <w:rsid w:val="00AF3449"/>
    <w:rsid w:val="00AF6335"/>
    <w:rsid w:val="00AF7875"/>
    <w:rsid w:val="00B00638"/>
    <w:rsid w:val="00B008AF"/>
    <w:rsid w:val="00B01004"/>
    <w:rsid w:val="00B01C44"/>
    <w:rsid w:val="00B02CC0"/>
    <w:rsid w:val="00B0693F"/>
    <w:rsid w:val="00B10DF6"/>
    <w:rsid w:val="00B11BEC"/>
    <w:rsid w:val="00B14F62"/>
    <w:rsid w:val="00B203BE"/>
    <w:rsid w:val="00B204CD"/>
    <w:rsid w:val="00B20CB0"/>
    <w:rsid w:val="00B2326C"/>
    <w:rsid w:val="00B23B26"/>
    <w:rsid w:val="00B2540C"/>
    <w:rsid w:val="00B255D0"/>
    <w:rsid w:val="00B26204"/>
    <w:rsid w:val="00B3290E"/>
    <w:rsid w:val="00B34432"/>
    <w:rsid w:val="00B359FC"/>
    <w:rsid w:val="00B35E01"/>
    <w:rsid w:val="00B37799"/>
    <w:rsid w:val="00B37CC3"/>
    <w:rsid w:val="00B408D6"/>
    <w:rsid w:val="00B41857"/>
    <w:rsid w:val="00B42C88"/>
    <w:rsid w:val="00B4418A"/>
    <w:rsid w:val="00B446A9"/>
    <w:rsid w:val="00B458B5"/>
    <w:rsid w:val="00B50EE8"/>
    <w:rsid w:val="00B51595"/>
    <w:rsid w:val="00B51FE2"/>
    <w:rsid w:val="00B52531"/>
    <w:rsid w:val="00B55856"/>
    <w:rsid w:val="00B56C3E"/>
    <w:rsid w:val="00B56DDF"/>
    <w:rsid w:val="00B57DE8"/>
    <w:rsid w:val="00B60CF1"/>
    <w:rsid w:val="00B61436"/>
    <w:rsid w:val="00B61CA4"/>
    <w:rsid w:val="00B63BBB"/>
    <w:rsid w:val="00B64A2D"/>
    <w:rsid w:val="00B64E82"/>
    <w:rsid w:val="00B65EC8"/>
    <w:rsid w:val="00B66BBB"/>
    <w:rsid w:val="00B71A10"/>
    <w:rsid w:val="00B71BC6"/>
    <w:rsid w:val="00B71BEE"/>
    <w:rsid w:val="00B72C4B"/>
    <w:rsid w:val="00B7363D"/>
    <w:rsid w:val="00B73C97"/>
    <w:rsid w:val="00B745D1"/>
    <w:rsid w:val="00B74734"/>
    <w:rsid w:val="00B750A3"/>
    <w:rsid w:val="00B758A8"/>
    <w:rsid w:val="00B75A06"/>
    <w:rsid w:val="00B75B92"/>
    <w:rsid w:val="00B76CD0"/>
    <w:rsid w:val="00B77E69"/>
    <w:rsid w:val="00B804C8"/>
    <w:rsid w:val="00B80617"/>
    <w:rsid w:val="00B8067D"/>
    <w:rsid w:val="00B807E8"/>
    <w:rsid w:val="00B81108"/>
    <w:rsid w:val="00B82043"/>
    <w:rsid w:val="00B8262B"/>
    <w:rsid w:val="00B8273B"/>
    <w:rsid w:val="00B8367A"/>
    <w:rsid w:val="00B86188"/>
    <w:rsid w:val="00B90E26"/>
    <w:rsid w:val="00B90E78"/>
    <w:rsid w:val="00B91091"/>
    <w:rsid w:val="00B915B3"/>
    <w:rsid w:val="00B948C2"/>
    <w:rsid w:val="00B9709C"/>
    <w:rsid w:val="00BA08A1"/>
    <w:rsid w:val="00BA20BC"/>
    <w:rsid w:val="00BA2898"/>
    <w:rsid w:val="00BA2DC1"/>
    <w:rsid w:val="00BA33BA"/>
    <w:rsid w:val="00BA43F9"/>
    <w:rsid w:val="00BA5000"/>
    <w:rsid w:val="00BA67CC"/>
    <w:rsid w:val="00BA6D8C"/>
    <w:rsid w:val="00BB038D"/>
    <w:rsid w:val="00BB1A5A"/>
    <w:rsid w:val="00BB2A6D"/>
    <w:rsid w:val="00BB3084"/>
    <w:rsid w:val="00BB4503"/>
    <w:rsid w:val="00BB47D9"/>
    <w:rsid w:val="00BB4EF9"/>
    <w:rsid w:val="00BB594D"/>
    <w:rsid w:val="00BC181D"/>
    <w:rsid w:val="00BC339E"/>
    <w:rsid w:val="00BC4AA9"/>
    <w:rsid w:val="00BC6A4D"/>
    <w:rsid w:val="00BC6AB1"/>
    <w:rsid w:val="00BC7E11"/>
    <w:rsid w:val="00BD148C"/>
    <w:rsid w:val="00BD1EE5"/>
    <w:rsid w:val="00BD2127"/>
    <w:rsid w:val="00BD296F"/>
    <w:rsid w:val="00BD3EB3"/>
    <w:rsid w:val="00BD574E"/>
    <w:rsid w:val="00BD5B46"/>
    <w:rsid w:val="00BD7A5C"/>
    <w:rsid w:val="00BD7B97"/>
    <w:rsid w:val="00BE207A"/>
    <w:rsid w:val="00BE253B"/>
    <w:rsid w:val="00BE31DC"/>
    <w:rsid w:val="00BE68D5"/>
    <w:rsid w:val="00BE76F0"/>
    <w:rsid w:val="00BF033C"/>
    <w:rsid w:val="00BF1401"/>
    <w:rsid w:val="00BF6153"/>
    <w:rsid w:val="00BF698F"/>
    <w:rsid w:val="00C003BA"/>
    <w:rsid w:val="00C01045"/>
    <w:rsid w:val="00C01299"/>
    <w:rsid w:val="00C01A77"/>
    <w:rsid w:val="00C020A1"/>
    <w:rsid w:val="00C02167"/>
    <w:rsid w:val="00C027DF"/>
    <w:rsid w:val="00C0340C"/>
    <w:rsid w:val="00C04C1A"/>
    <w:rsid w:val="00C06CCE"/>
    <w:rsid w:val="00C06DD1"/>
    <w:rsid w:val="00C0705D"/>
    <w:rsid w:val="00C07097"/>
    <w:rsid w:val="00C10A04"/>
    <w:rsid w:val="00C11FA7"/>
    <w:rsid w:val="00C123BE"/>
    <w:rsid w:val="00C14FD8"/>
    <w:rsid w:val="00C157F3"/>
    <w:rsid w:val="00C15E9A"/>
    <w:rsid w:val="00C162B2"/>
    <w:rsid w:val="00C16568"/>
    <w:rsid w:val="00C20124"/>
    <w:rsid w:val="00C2133F"/>
    <w:rsid w:val="00C26DC1"/>
    <w:rsid w:val="00C31BD2"/>
    <w:rsid w:val="00C32B61"/>
    <w:rsid w:val="00C33E8E"/>
    <w:rsid w:val="00C34180"/>
    <w:rsid w:val="00C34B9A"/>
    <w:rsid w:val="00C357D3"/>
    <w:rsid w:val="00C35C4E"/>
    <w:rsid w:val="00C3616B"/>
    <w:rsid w:val="00C366E1"/>
    <w:rsid w:val="00C413DB"/>
    <w:rsid w:val="00C41DBF"/>
    <w:rsid w:val="00C43D5A"/>
    <w:rsid w:val="00C46242"/>
    <w:rsid w:val="00C46292"/>
    <w:rsid w:val="00C46CB1"/>
    <w:rsid w:val="00C50D26"/>
    <w:rsid w:val="00C50FEE"/>
    <w:rsid w:val="00C551D8"/>
    <w:rsid w:val="00C56734"/>
    <w:rsid w:val="00C56D6F"/>
    <w:rsid w:val="00C57271"/>
    <w:rsid w:val="00C57C83"/>
    <w:rsid w:val="00C61B72"/>
    <w:rsid w:val="00C61F5C"/>
    <w:rsid w:val="00C63BED"/>
    <w:rsid w:val="00C64EC1"/>
    <w:rsid w:val="00C702D8"/>
    <w:rsid w:val="00C710F0"/>
    <w:rsid w:val="00C712A9"/>
    <w:rsid w:val="00C71E3F"/>
    <w:rsid w:val="00C7341D"/>
    <w:rsid w:val="00C7357F"/>
    <w:rsid w:val="00C73C44"/>
    <w:rsid w:val="00C749F5"/>
    <w:rsid w:val="00C753FC"/>
    <w:rsid w:val="00C75522"/>
    <w:rsid w:val="00C77A65"/>
    <w:rsid w:val="00C80B96"/>
    <w:rsid w:val="00C82AC2"/>
    <w:rsid w:val="00C90DBF"/>
    <w:rsid w:val="00C90F22"/>
    <w:rsid w:val="00C92D88"/>
    <w:rsid w:val="00C93F8B"/>
    <w:rsid w:val="00C957DF"/>
    <w:rsid w:val="00C95823"/>
    <w:rsid w:val="00C95915"/>
    <w:rsid w:val="00CA0632"/>
    <w:rsid w:val="00CA1D38"/>
    <w:rsid w:val="00CA3025"/>
    <w:rsid w:val="00CA33C0"/>
    <w:rsid w:val="00CA7EA8"/>
    <w:rsid w:val="00CB021A"/>
    <w:rsid w:val="00CB0247"/>
    <w:rsid w:val="00CB09A8"/>
    <w:rsid w:val="00CB1048"/>
    <w:rsid w:val="00CB1E3D"/>
    <w:rsid w:val="00CB2051"/>
    <w:rsid w:val="00CB2123"/>
    <w:rsid w:val="00CB3C7B"/>
    <w:rsid w:val="00CB3DFA"/>
    <w:rsid w:val="00CB5DCB"/>
    <w:rsid w:val="00CB613D"/>
    <w:rsid w:val="00CC0EAB"/>
    <w:rsid w:val="00CC17D0"/>
    <w:rsid w:val="00CC3985"/>
    <w:rsid w:val="00CC49BF"/>
    <w:rsid w:val="00CC4C8C"/>
    <w:rsid w:val="00CC53AD"/>
    <w:rsid w:val="00CC5CFE"/>
    <w:rsid w:val="00CC5E25"/>
    <w:rsid w:val="00CC64F5"/>
    <w:rsid w:val="00CC6712"/>
    <w:rsid w:val="00CC6E41"/>
    <w:rsid w:val="00CD0D29"/>
    <w:rsid w:val="00CD4597"/>
    <w:rsid w:val="00CD47CE"/>
    <w:rsid w:val="00CD6058"/>
    <w:rsid w:val="00CD769C"/>
    <w:rsid w:val="00CE32B4"/>
    <w:rsid w:val="00CE3993"/>
    <w:rsid w:val="00CE3EDC"/>
    <w:rsid w:val="00CE43D9"/>
    <w:rsid w:val="00CE46E9"/>
    <w:rsid w:val="00CE665B"/>
    <w:rsid w:val="00CE7F05"/>
    <w:rsid w:val="00CF1803"/>
    <w:rsid w:val="00CF2968"/>
    <w:rsid w:val="00CF3BDA"/>
    <w:rsid w:val="00CF4451"/>
    <w:rsid w:val="00CF44D6"/>
    <w:rsid w:val="00CF4697"/>
    <w:rsid w:val="00CF5BE9"/>
    <w:rsid w:val="00CF5C7B"/>
    <w:rsid w:val="00D000C7"/>
    <w:rsid w:val="00D01777"/>
    <w:rsid w:val="00D019A8"/>
    <w:rsid w:val="00D029C7"/>
    <w:rsid w:val="00D0321D"/>
    <w:rsid w:val="00D038C1"/>
    <w:rsid w:val="00D041C4"/>
    <w:rsid w:val="00D0646A"/>
    <w:rsid w:val="00D07355"/>
    <w:rsid w:val="00D10D9A"/>
    <w:rsid w:val="00D11515"/>
    <w:rsid w:val="00D13A3D"/>
    <w:rsid w:val="00D13AA2"/>
    <w:rsid w:val="00D13F1A"/>
    <w:rsid w:val="00D173CC"/>
    <w:rsid w:val="00D17BD0"/>
    <w:rsid w:val="00D17D8C"/>
    <w:rsid w:val="00D20E6F"/>
    <w:rsid w:val="00D21DE8"/>
    <w:rsid w:val="00D21F1A"/>
    <w:rsid w:val="00D21F68"/>
    <w:rsid w:val="00D2373A"/>
    <w:rsid w:val="00D23C1B"/>
    <w:rsid w:val="00D23CE5"/>
    <w:rsid w:val="00D24F41"/>
    <w:rsid w:val="00D26D8A"/>
    <w:rsid w:val="00D27520"/>
    <w:rsid w:val="00D27852"/>
    <w:rsid w:val="00D30382"/>
    <w:rsid w:val="00D32247"/>
    <w:rsid w:val="00D32B56"/>
    <w:rsid w:val="00D333C5"/>
    <w:rsid w:val="00D35961"/>
    <w:rsid w:val="00D35EE0"/>
    <w:rsid w:val="00D36D80"/>
    <w:rsid w:val="00D4049B"/>
    <w:rsid w:val="00D407DC"/>
    <w:rsid w:val="00D40C95"/>
    <w:rsid w:val="00D41EF5"/>
    <w:rsid w:val="00D42ACA"/>
    <w:rsid w:val="00D43600"/>
    <w:rsid w:val="00D44F32"/>
    <w:rsid w:val="00D45688"/>
    <w:rsid w:val="00D47402"/>
    <w:rsid w:val="00D4742B"/>
    <w:rsid w:val="00D512FB"/>
    <w:rsid w:val="00D51E53"/>
    <w:rsid w:val="00D5348E"/>
    <w:rsid w:val="00D5371E"/>
    <w:rsid w:val="00D53ED7"/>
    <w:rsid w:val="00D55D30"/>
    <w:rsid w:val="00D560E8"/>
    <w:rsid w:val="00D5632E"/>
    <w:rsid w:val="00D565E2"/>
    <w:rsid w:val="00D56F64"/>
    <w:rsid w:val="00D57BDC"/>
    <w:rsid w:val="00D603E6"/>
    <w:rsid w:val="00D6120A"/>
    <w:rsid w:val="00D6251D"/>
    <w:rsid w:val="00D62731"/>
    <w:rsid w:val="00D639DF"/>
    <w:rsid w:val="00D652CF"/>
    <w:rsid w:val="00D66346"/>
    <w:rsid w:val="00D6775F"/>
    <w:rsid w:val="00D677F3"/>
    <w:rsid w:val="00D701CD"/>
    <w:rsid w:val="00D71A6C"/>
    <w:rsid w:val="00D74002"/>
    <w:rsid w:val="00D743CD"/>
    <w:rsid w:val="00D75DA6"/>
    <w:rsid w:val="00D81281"/>
    <w:rsid w:val="00D82FBF"/>
    <w:rsid w:val="00D8332D"/>
    <w:rsid w:val="00D84BF7"/>
    <w:rsid w:val="00D852F4"/>
    <w:rsid w:val="00D86D52"/>
    <w:rsid w:val="00D9145A"/>
    <w:rsid w:val="00D91F2E"/>
    <w:rsid w:val="00D930B9"/>
    <w:rsid w:val="00D93354"/>
    <w:rsid w:val="00D93A1B"/>
    <w:rsid w:val="00D94109"/>
    <w:rsid w:val="00D9792B"/>
    <w:rsid w:val="00D97B43"/>
    <w:rsid w:val="00DA2A73"/>
    <w:rsid w:val="00DA5331"/>
    <w:rsid w:val="00DA651E"/>
    <w:rsid w:val="00DA6A1B"/>
    <w:rsid w:val="00DB44F0"/>
    <w:rsid w:val="00DB4C4E"/>
    <w:rsid w:val="00DB6163"/>
    <w:rsid w:val="00DB6FCA"/>
    <w:rsid w:val="00DC0B47"/>
    <w:rsid w:val="00DC1CD3"/>
    <w:rsid w:val="00DC27A3"/>
    <w:rsid w:val="00DC3256"/>
    <w:rsid w:val="00DC664B"/>
    <w:rsid w:val="00DC7C92"/>
    <w:rsid w:val="00DD0062"/>
    <w:rsid w:val="00DD0FDF"/>
    <w:rsid w:val="00DD1AB6"/>
    <w:rsid w:val="00DD22C6"/>
    <w:rsid w:val="00DD24AB"/>
    <w:rsid w:val="00DD2FC6"/>
    <w:rsid w:val="00DD3C7B"/>
    <w:rsid w:val="00DD402E"/>
    <w:rsid w:val="00DD4973"/>
    <w:rsid w:val="00DD5DD6"/>
    <w:rsid w:val="00DD5EF4"/>
    <w:rsid w:val="00DE1593"/>
    <w:rsid w:val="00DE205F"/>
    <w:rsid w:val="00DE4054"/>
    <w:rsid w:val="00DE44A3"/>
    <w:rsid w:val="00DF11E1"/>
    <w:rsid w:val="00DF12FF"/>
    <w:rsid w:val="00DF1751"/>
    <w:rsid w:val="00DF38BA"/>
    <w:rsid w:val="00DF5393"/>
    <w:rsid w:val="00DF55B3"/>
    <w:rsid w:val="00DF5CBA"/>
    <w:rsid w:val="00DF6183"/>
    <w:rsid w:val="00DF68ED"/>
    <w:rsid w:val="00DF6CBA"/>
    <w:rsid w:val="00DF7180"/>
    <w:rsid w:val="00E00FBC"/>
    <w:rsid w:val="00E01B8B"/>
    <w:rsid w:val="00E02040"/>
    <w:rsid w:val="00E023E8"/>
    <w:rsid w:val="00E033CD"/>
    <w:rsid w:val="00E05331"/>
    <w:rsid w:val="00E053BA"/>
    <w:rsid w:val="00E071EC"/>
    <w:rsid w:val="00E12005"/>
    <w:rsid w:val="00E13A45"/>
    <w:rsid w:val="00E146DD"/>
    <w:rsid w:val="00E149F4"/>
    <w:rsid w:val="00E20E2C"/>
    <w:rsid w:val="00E223FA"/>
    <w:rsid w:val="00E22CBB"/>
    <w:rsid w:val="00E26698"/>
    <w:rsid w:val="00E271EE"/>
    <w:rsid w:val="00E3098D"/>
    <w:rsid w:val="00E30E29"/>
    <w:rsid w:val="00E31004"/>
    <w:rsid w:val="00E32ADE"/>
    <w:rsid w:val="00E32F22"/>
    <w:rsid w:val="00E35F1D"/>
    <w:rsid w:val="00E469C7"/>
    <w:rsid w:val="00E512C6"/>
    <w:rsid w:val="00E520A6"/>
    <w:rsid w:val="00E52992"/>
    <w:rsid w:val="00E532AB"/>
    <w:rsid w:val="00E5345C"/>
    <w:rsid w:val="00E540A5"/>
    <w:rsid w:val="00E543CD"/>
    <w:rsid w:val="00E54AD0"/>
    <w:rsid w:val="00E54EB3"/>
    <w:rsid w:val="00E55247"/>
    <w:rsid w:val="00E564CF"/>
    <w:rsid w:val="00E57B0E"/>
    <w:rsid w:val="00E602F6"/>
    <w:rsid w:val="00E60E61"/>
    <w:rsid w:val="00E613BA"/>
    <w:rsid w:val="00E63E6B"/>
    <w:rsid w:val="00E64194"/>
    <w:rsid w:val="00E67372"/>
    <w:rsid w:val="00E7015F"/>
    <w:rsid w:val="00E70B99"/>
    <w:rsid w:val="00E712B6"/>
    <w:rsid w:val="00E731ED"/>
    <w:rsid w:val="00E73952"/>
    <w:rsid w:val="00E740EE"/>
    <w:rsid w:val="00E810CC"/>
    <w:rsid w:val="00E81195"/>
    <w:rsid w:val="00E81A31"/>
    <w:rsid w:val="00E81E74"/>
    <w:rsid w:val="00E8609C"/>
    <w:rsid w:val="00E8630C"/>
    <w:rsid w:val="00E87439"/>
    <w:rsid w:val="00E874DD"/>
    <w:rsid w:val="00E87775"/>
    <w:rsid w:val="00E914FE"/>
    <w:rsid w:val="00E91AEC"/>
    <w:rsid w:val="00E928C5"/>
    <w:rsid w:val="00E93FB7"/>
    <w:rsid w:val="00E944F6"/>
    <w:rsid w:val="00E94E5E"/>
    <w:rsid w:val="00EA0185"/>
    <w:rsid w:val="00EA1F4B"/>
    <w:rsid w:val="00EA200A"/>
    <w:rsid w:val="00EA2B6B"/>
    <w:rsid w:val="00EA3561"/>
    <w:rsid w:val="00EA3A13"/>
    <w:rsid w:val="00EA4680"/>
    <w:rsid w:val="00EA4CE8"/>
    <w:rsid w:val="00EA5BAA"/>
    <w:rsid w:val="00EA642B"/>
    <w:rsid w:val="00EA7777"/>
    <w:rsid w:val="00EB04C8"/>
    <w:rsid w:val="00EB0779"/>
    <w:rsid w:val="00EB1CAD"/>
    <w:rsid w:val="00EB284F"/>
    <w:rsid w:val="00EB75A8"/>
    <w:rsid w:val="00EB7B9F"/>
    <w:rsid w:val="00EC222C"/>
    <w:rsid w:val="00EC2260"/>
    <w:rsid w:val="00EC319C"/>
    <w:rsid w:val="00EC43F7"/>
    <w:rsid w:val="00EC6B51"/>
    <w:rsid w:val="00ED18F2"/>
    <w:rsid w:val="00ED2844"/>
    <w:rsid w:val="00ED2F5C"/>
    <w:rsid w:val="00ED43EC"/>
    <w:rsid w:val="00ED474A"/>
    <w:rsid w:val="00ED543E"/>
    <w:rsid w:val="00ED5991"/>
    <w:rsid w:val="00EE1FD4"/>
    <w:rsid w:val="00EE3A19"/>
    <w:rsid w:val="00EE4B3C"/>
    <w:rsid w:val="00EE6764"/>
    <w:rsid w:val="00EF168C"/>
    <w:rsid w:val="00EF30AC"/>
    <w:rsid w:val="00EF36C3"/>
    <w:rsid w:val="00EF3E2D"/>
    <w:rsid w:val="00EF4778"/>
    <w:rsid w:val="00EF4E4C"/>
    <w:rsid w:val="00EF7025"/>
    <w:rsid w:val="00F01078"/>
    <w:rsid w:val="00F01560"/>
    <w:rsid w:val="00F03520"/>
    <w:rsid w:val="00F044B6"/>
    <w:rsid w:val="00F07876"/>
    <w:rsid w:val="00F10AEC"/>
    <w:rsid w:val="00F11523"/>
    <w:rsid w:val="00F1195D"/>
    <w:rsid w:val="00F11D32"/>
    <w:rsid w:val="00F123B7"/>
    <w:rsid w:val="00F1273B"/>
    <w:rsid w:val="00F1439B"/>
    <w:rsid w:val="00F153CF"/>
    <w:rsid w:val="00F17FEF"/>
    <w:rsid w:val="00F214AD"/>
    <w:rsid w:val="00F2253B"/>
    <w:rsid w:val="00F23292"/>
    <w:rsid w:val="00F25563"/>
    <w:rsid w:val="00F313BD"/>
    <w:rsid w:val="00F31814"/>
    <w:rsid w:val="00F35288"/>
    <w:rsid w:val="00F353CE"/>
    <w:rsid w:val="00F35F17"/>
    <w:rsid w:val="00F36593"/>
    <w:rsid w:val="00F36921"/>
    <w:rsid w:val="00F36B11"/>
    <w:rsid w:val="00F37700"/>
    <w:rsid w:val="00F41271"/>
    <w:rsid w:val="00F41764"/>
    <w:rsid w:val="00F42659"/>
    <w:rsid w:val="00F4393C"/>
    <w:rsid w:val="00F440A1"/>
    <w:rsid w:val="00F445F7"/>
    <w:rsid w:val="00F4587C"/>
    <w:rsid w:val="00F47D5F"/>
    <w:rsid w:val="00F52BCA"/>
    <w:rsid w:val="00F53C2F"/>
    <w:rsid w:val="00F5455E"/>
    <w:rsid w:val="00F548B7"/>
    <w:rsid w:val="00F54FF8"/>
    <w:rsid w:val="00F55C2E"/>
    <w:rsid w:val="00F57DA7"/>
    <w:rsid w:val="00F605CE"/>
    <w:rsid w:val="00F61B85"/>
    <w:rsid w:val="00F61BF2"/>
    <w:rsid w:val="00F6487F"/>
    <w:rsid w:val="00F6583B"/>
    <w:rsid w:val="00F65E68"/>
    <w:rsid w:val="00F65EAD"/>
    <w:rsid w:val="00F67537"/>
    <w:rsid w:val="00F679F9"/>
    <w:rsid w:val="00F71158"/>
    <w:rsid w:val="00F73166"/>
    <w:rsid w:val="00F73B95"/>
    <w:rsid w:val="00F73D7E"/>
    <w:rsid w:val="00F745D4"/>
    <w:rsid w:val="00F74F54"/>
    <w:rsid w:val="00F773FC"/>
    <w:rsid w:val="00F776F9"/>
    <w:rsid w:val="00F77D05"/>
    <w:rsid w:val="00F801E0"/>
    <w:rsid w:val="00F824C8"/>
    <w:rsid w:val="00F83603"/>
    <w:rsid w:val="00F8365B"/>
    <w:rsid w:val="00F84D98"/>
    <w:rsid w:val="00F87194"/>
    <w:rsid w:val="00F87E6C"/>
    <w:rsid w:val="00F90BF2"/>
    <w:rsid w:val="00F944C8"/>
    <w:rsid w:val="00F956E4"/>
    <w:rsid w:val="00F9695D"/>
    <w:rsid w:val="00F96BBC"/>
    <w:rsid w:val="00F97E09"/>
    <w:rsid w:val="00FA12C1"/>
    <w:rsid w:val="00FA1D05"/>
    <w:rsid w:val="00FA1D12"/>
    <w:rsid w:val="00FA1D65"/>
    <w:rsid w:val="00FA26A8"/>
    <w:rsid w:val="00FA3730"/>
    <w:rsid w:val="00FA444A"/>
    <w:rsid w:val="00FA6D00"/>
    <w:rsid w:val="00FA74A7"/>
    <w:rsid w:val="00FB12C2"/>
    <w:rsid w:val="00FB286E"/>
    <w:rsid w:val="00FB32A3"/>
    <w:rsid w:val="00FB5497"/>
    <w:rsid w:val="00FB558B"/>
    <w:rsid w:val="00FB70E5"/>
    <w:rsid w:val="00FB790B"/>
    <w:rsid w:val="00FC15FD"/>
    <w:rsid w:val="00FC32FD"/>
    <w:rsid w:val="00FC61BE"/>
    <w:rsid w:val="00FC69CE"/>
    <w:rsid w:val="00FD0AE0"/>
    <w:rsid w:val="00FD0F43"/>
    <w:rsid w:val="00FD1A53"/>
    <w:rsid w:val="00FD5588"/>
    <w:rsid w:val="00FD5976"/>
    <w:rsid w:val="00FD5C43"/>
    <w:rsid w:val="00FD5E36"/>
    <w:rsid w:val="00FD6252"/>
    <w:rsid w:val="00FD64AC"/>
    <w:rsid w:val="00FD71CF"/>
    <w:rsid w:val="00FD7DF2"/>
    <w:rsid w:val="00FE094E"/>
    <w:rsid w:val="00FE0B59"/>
    <w:rsid w:val="00FE1276"/>
    <w:rsid w:val="00FE1445"/>
    <w:rsid w:val="00FE1525"/>
    <w:rsid w:val="00FE1924"/>
    <w:rsid w:val="00FE2827"/>
    <w:rsid w:val="00FE304B"/>
    <w:rsid w:val="00FE3527"/>
    <w:rsid w:val="00FE6974"/>
    <w:rsid w:val="00FF28BA"/>
    <w:rsid w:val="00FF2973"/>
    <w:rsid w:val="00FF67B7"/>
    <w:rsid w:val="00FF69FA"/>
    <w:rsid w:val="00FF7B1C"/>
    <w:rsid w:val="00FF7E24"/>
    <w:rsid w:val="0182BCDB"/>
    <w:rsid w:val="01851EF1"/>
    <w:rsid w:val="01A58CAC"/>
    <w:rsid w:val="01CADB09"/>
    <w:rsid w:val="01EC986B"/>
    <w:rsid w:val="01EE48A8"/>
    <w:rsid w:val="021B87B0"/>
    <w:rsid w:val="030DC64A"/>
    <w:rsid w:val="031D4D5B"/>
    <w:rsid w:val="03A6504C"/>
    <w:rsid w:val="0462777D"/>
    <w:rsid w:val="04963CE6"/>
    <w:rsid w:val="04D1E6D0"/>
    <w:rsid w:val="0506BF87"/>
    <w:rsid w:val="05758831"/>
    <w:rsid w:val="05FC56E6"/>
    <w:rsid w:val="065477B8"/>
    <w:rsid w:val="06ACE2C9"/>
    <w:rsid w:val="06BACB4F"/>
    <w:rsid w:val="06D8FB80"/>
    <w:rsid w:val="06F9A32F"/>
    <w:rsid w:val="075C522F"/>
    <w:rsid w:val="075F27D7"/>
    <w:rsid w:val="082BFDA8"/>
    <w:rsid w:val="087554E5"/>
    <w:rsid w:val="08867B33"/>
    <w:rsid w:val="08C88491"/>
    <w:rsid w:val="09A128CC"/>
    <w:rsid w:val="0A4395C8"/>
    <w:rsid w:val="0B1721E2"/>
    <w:rsid w:val="0C84FC52"/>
    <w:rsid w:val="0CBFAD0B"/>
    <w:rsid w:val="0CD069EC"/>
    <w:rsid w:val="0CE744B5"/>
    <w:rsid w:val="0D31BF97"/>
    <w:rsid w:val="0DBDA9AD"/>
    <w:rsid w:val="0E333A98"/>
    <w:rsid w:val="0E4459DB"/>
    <w:rsid w:val="0E45D56A"/>
    <w:rsid w:val="0E58E3ED"/>
    <w:rsid w:val="0EA5F69F"/>
    <w:rsid w:val="0EBDDC20"/>
    <w:rsid w:val="0EED1197"/>
    <w:rsid w:val="0F0F9BAD"/>
    <w:rsid w:val="0F387943"/>
    <w:rsid w:val="0F5A17D3"/>
    <w:rsid w:val="0F65C414"/>
    <w:rsid w:val="0FBDCB6D"/>
    <w:rsid w:val="105710DA"/>
    <w:rsid w:val="10D1C27A"/>
    <w:rsid w:val="10F0D337"/>
    <w:rsid w:val="110F198A"/>
    <w:rsid w:val="11425F68"/>
    <w:rsid w:val="1173A0B9"/>
    <w:rsid w:val="12169255"/>
    <w:rsid w:val="124C042A"/>
    <w:rsid w:val="12B5CF2A"/>
    <w:rsid w:val="12DCBF2C"/>
    <w:rsid w:val="12EF0B29"/>
    <w:rsid w:val="139A9F90"/>
    <w:rsid w:val="141DE73C"/>
    <w:rsid w:val="1488B2C1"/>
    <w:rsid w:val="1502B105"/>
    <w:rsid w:val="15511B06"/>
    <w:rsid w:val="16D6B9E4"/>
    <w:rsid w:val="16F795D4"/>
    <w:rsid w:val="1745F971"/>
    <w:rsid w:val="17AAC4EC"/>
    <w:rsid w:val="17C05383"/>
    <w:rsid w:val="17D76712"/>
    <w:rsid w:val="17E36B41"/>
    <w:rsid w:val="189713B1"/>
    <w:rsid w:val="189724DB"/>
    <w:rsid w:val="18E29080"/>
    <w:rsid w:val="18ED98B1"/>
    <w:rsid w:val="1932E40D"/>
    <w:rsid w:val="194CE10D"/>
    <w:rsid w:val="1A097C02"/>
    <w:rsid w:val="1A18D708"/>
    <w:rsid w:val="1A7110EF"/>
    <w:rsid w:val="1AB29A6C"/>
    <w:rsid w:val="1B61B4C4"/>
    <w:rsid w:val="1BB5AF10"/>
    <w:rsid w:val="1BB6EFC7"/>
    <w:rsid w:val="1BCB06F7"/>
    <w:rsid w:val="1C08226E"/>
    <w:rsid w:val="1C323F84"/>
    <w:rsid w:val="1C988987"/>
    <w:rsid w:val="1D1966FE"/>
    <w:rsid w:val="1D50E31F"/>
    <w:rsid w:val="1D8D184C"/>
    <w:rsid w:val="1E2288DD"/>
    <w:rsid w:val="1EF392A9"/>
    <w:rsid w:val="1F2DACFD"/>
    <w:rsid w:val="1F446E25"/>
    <w:rsid w:val="1F7E3986"/>
    <w:rsid w:val="1FA22591"/>
    <w:rsid w:val="20566B10"/>
    <w:rsid w:val="207283AD"/>
    <w:rsid w:val="2131EA32"/>
    <w:rsid w:val="217E6BA0"/>
    <w:rsid w:val="2203EC27"/>
    <w:rsid w:val="2273690C"/>
    <w:rsid w:val="22D5548A"/>
    <w:rsid w:val="22DD8237"/>
    <w:rsid w:val="22DEF139"/>
    <w:rsid w:val="2317DD69"/>
    <w:rsid w:val="236ADCAB"/>
    <w:rsid w:val="23B1AD4F"/>
    <w:rsid w:val="23B4728F"/>
    <w:rsid w:val="240268BB"/>
    <w:rsid w:val="241BB1DB"/>
    <w:rsid w:val="241F41E4"/>
    <w:rsid w:val="243CF899"/>
    <w:rsid w:val="249B970B"/>
    <w:rsid w:val="24D3CB30"/>
    <w:rsid w:val="256959A7"/>
    <w:rsid w:val="25B44CEE"/>
    <w:rsid w:val="25D9D727"/>
    <w:rsid w:val="26248237"/>
    <w:rsid w:val="264E3410"/>
    <w:rsid w:val="2661AC61"/>
    <w:rsid w:val="266B7844"/>
    <w:rsid w:val="26C80386"/>
    <w:rsid w:val="27011CE6"/>
    <w:rsid w:val="27300B45"/>
    <w:rsid w:val="278929EB"/>
    <w:rsid w:val="27B53816"/>
    <w:rsid w:val="27EC8AD8"/>
    <w:rsid w:val="27F6D03A"/>
    <w:rsid w:val="280748A5"/>
    <w:rsid w:val="280B6927"/>
    <w:rsid w:val="28617CF5"/>
    <w:rsid w:val="28690BAF"/>
    <w:rsid w:val="289CED47"/>
    <w:rsid w:val="28CD7D19"/>
    <w:rsid w:val="28DBFA81"/>
    <w:rsid w:val="290B4F01"/>
    <w:rsid w:val="292F60AC"/>
    <w:rsid w:val="2932EAFD"/>
    <w:rsid w:val="2985D4D2"/>
    <w:rsid w:val="29A31906"/>
    <w:rsid w:val="29E6E105"/>
    <w:rsid w:val="2A17A80A"/>
    <w:rsid w:val="2A7F4C9F"/>
    <w:rsid w:val="2A858E6F"/>
    <w:rsid w:val="2AA1BDDC"/>
    <w:rsid w:val="2AF78249"/>
    <w:rsid w:val="2B1A10DD"/>
    <w:rsid w:val="2B9620B6"/>
    <w:rsid w:val="2BB83B7F"/>
    <w:rsid w:val="2BBF81BA"/>
    <w:rsid w:val="2C0BCA63"/>
    <w:rsid w:val="2C139B43"/>
    <w:rsid w:val="2C72332A"/>
    <w:rsid w:val="2CAE32FB"/>
    <w:rsid w:val="2CBFA3F1"/>
    <w:rsid w:val="2D1A86B3"/>
    <w:rsid w:val="2D6224F9"/>
    <w:rsid w:val="2D824361"/>
    <w:rsid w:val="2DB0B920"/>
    <w:rsid w:val="2DE7F903"/>
    <w:rsid w:val="2DF43563"/>
    <w:rsid w:val="2E1D9D52"/>
    <w:rsid w:val="2E2218AF"/>
    <w:rsid w:val="2E253E01"/>
    <w:rsid w:val="2E3FCAFF"/>
    <w:rsid w:val="2E967023"/>
    <w:rsid w:val="2F2BB518"/>
    <w:rsid w:val="2F48D558"/>
    <w:rsid w:val="2F752EFF"/>
    <w:rsid w:val="2F8AA376"/>
    <w:rsid w:val="2FCA6E1A"/>
    <w:rsid w:val="2FFBAE0F"/>
    <w:rsid w:val="30617F64"/>
    <w:rsid w:val="30AE4870"/>
    <w:rsid w:val="30E8D949"/>
    <w:rsid w:val="311C89CE"/>
    <w:rsid w:val="319CE024"/>
    <w:rsid w:val="32587F44"/>
    <w:rsid w:val="32722C1F"/>
    <w:rsid w:val="32871B9E"/>
    <w:rsid w:val="32A5484A"/>
    <w:rsid w:val="3393D810"/>
    <w:rsid w:val="33F3C48A"/>
    <w:rsid w:val="3408F229"/>
    <w:rsid w:val="342D3308"/>
    <w:rsid w:val="34317707"/>
    <w:rsid w:val="34D6053F"/>
    <w:rsid w:val="35297639"/>
    <w:rsid w:val="3561A4BC"/>
    <w:rsid w:val="3581B993"/>
    <w:rsid w:val="35BB2B83"/>
    <w:rsid w:val="35F9556A"/>
    <w:rsid w:val="3699AC96"/>
    <w:rsid w:val="36E609BF"/>
    <w:rsid w:val="36E6B0E8"/>
    <w:rsid w:val="36ECB7B3"/>
    <w:rsid w:val="371FC0A7"/>
    <w:rsid w:val="3792AAAB"/>
    <w:rsid w:val="38037688"/>
    <w:rsid w:val="380F10C5"/>
    <w:rsid w:val="381E9A47"/>
    <w:rsid w:val="382C1CFF"/>
    <w:rsid w:val="3904D880"/>
    <w:rsid w:val="39122517"/>
    <w:rsid w:val="3984E523"/>
    <w:rsid w:val="399AE7FC"/>
    <w:rsid w:val="39A35D0F"/>
    <w:rsid w:val="3A88D033"/>
    <w:rsid w:val="3AB9AC25"/>
    <w:rsid w:val="3ACA4B6D"/>
    <w:rsid w:val="3ACADF01"/>
    <w:rsid w:val="3AE265BE"/>
    <w:rsid w:val="3AF8CC18"/>
    <w:rsid w:val="3BB72F07"/>
    <w:rsid w:val="3BC05D7F"/>
    <w:rsid w:val="3C24A094"/>
    <w:rsid w:val="3C8C0AC2"/>
    <w:rsid w:val="3D1D7F75"/>
    <w:rsid w:val="3DA40D2D"/>
    <w:rsid w:val="3DAE33F4"/>
    <w:rsid w:val="3DB20116"/>
    <w:rsid w:val="3DDF4C5B"/>
    <w:rsid w:val="3E01EC2F"/>
    <w:rsid w:val="3E3CFAE5"/>
    <w:rsid w:val="3E4BE422"/>
    <w:rsid w:val="3E92C685"/>
    <w:rsid w:val="3F0C33CD"/>
    <w:rsid w:val="3F16A234"/>
    <w:rsid w:val="3F1F0FAE"/>
    <w:rsid w:val="3F617C75"/>
    <w:rsid w:val="3F963546"/>
    <w:rsid w:val="40A8B57F"/>
    <w:rsid w:val="412E48C5"/>
    <w:rsid w:val="41470627"/>
    <w:rsid w:val="41864BE1"/>
    <w:rsid w:val="4255D2F1"/>
    <w:rsid w:val="4292EED5"/>
    <w:rsid w:val="42C5086F"/>
    <w:rsid w:val="42EC340B"/>
    <w:rsid w:val="42F68BDD"/>
    <w:rsid w:val="43A9188F"/>
    <w:rsid w:val="44AA266B"/>
    <w:rsid w:val="44E482EA"/>
    <w:rsid w:val="451A98D3"/>
    <w:rsid w:val="455F6FC7"/>
    <w:rsid w:val="45D86F21"/>
    <w:rsid w:val="45D9DC55"/>
    <w:rsid w:val="460172E5"/>
    <w:rsid w:val="4645F1A9"/>
    <w:rsid w:val="4661DA55"/>
    <w:rsid w:val="466A134D"/>
    <w:rsid w:val="468366A8"/>
    <w:rsid w:val="469A0112"/>
    <w:rsid w:val="46D52EE3"/>
    <w:rsid w:val="470486D0"/>
    <w:rsid w:val="47987992"/>
    <w:rsid w:val="47A934B1"/>
    <w:rsid w:val="47CBF1C6"/>
    <w:rsid w:val="480C0C32"/>
    <w:rsid w:val="481C23AC"/>
    <w:rsid w:val="4843188A"/>
    <w:rsid w:val="4861A5A9"/>
    <w:rsid w:val="4898D909"/>
    <w:rsid w:val="48BC0726"/>
    <w:rsid w:val="4931A9F6"/>
    <w:rsid w:val="494FE508"/>
    <w:rsid w:val="4962CD77"/>
    <w:rsid w:val="4967C227"/>
    <w:rsid w:val="499641F2"/>
    <w:rsid w:val="49CB904F"/>
    <w:rsid w:val="4A59B600"/>
    <w:rsid w:val="4A6B30AB"/>
    <w:rsid w:val="4A83A059"/>
    <w:rsid w:val="4AA6D74B"/>
    <w:rsid w:val="4B174EFA"/>
    <w:rsid w:val="4B342C3C"/>
    <w:rsid w:val="4B731C3E"/>
    <w:rsid w:val="4B892897"/>
    <w:rsid w:val="4BB42A74"/>
    <w:rsid w:val="4BF3A7E8"/>
    <w:rsid w:val="4C264E1C"/>
    <w:rsid w:val="4CA1ACC7"/>
    <w:rsid w:val="4CB92322"/>
    <w:rsid w:val="4CD4E110"/>
    <w:rsid w:val="4D0D54B2"/>
    <w:rsid w:val="4D41A802"/>
    <w:rsid w:val="4DE98978"/>
    <w:rsid w:val="4E11D2F2"/>
    <w:rsid w:val="4E501C0B"/>
    <w:rsid w:val="4E8B6530"/>
    <w:rsid w:val="4EBD3683"/>
    <w:rsid w:val="4F5DEEDE"/>
    <w:rsid w:val="4F758593"/>
    <w:rsid w:val="4FA410E1"/>
    <w:rsid w:val="4FCC9B5E"/>
    <w:rsid w:val="50A967AA"/>
    <w:rsid w:val="50FB752C"/>
    <w:rsid w:val="512D00C2"/>
    <w:rsid w:val="51890BFB"/>
    <w:rsid w:val="51EC1D90"/>
    <w:rsid w:val="52061002"/>
    <w:rsid w:val="5206CDF1"/>
    <w:rsid w:val="522B597E"/>
    <w:rsid w:val="52454BBF"/>
    <w:rsid w:val="52E1F24F"/>
    <w:rsid w:val="52F3C7B6"/>
    <w:rsid w:val="536168EA"/>
    <w:rsid w:val="53832F0F"/>
    <w:rsid w:val="5406319D"/>
    <w:rsid w:val="545CEE49"/>
    <w:rsid w:val="55427FDF"/>
    <w:rsid w:val="554A2B9F"/>
    <w:rsid w:val="55519730"/>
    <w:rsid w:val="5572B991"/>
    <w:rsid w:val="55911B81"/>
    <w:rsid w:val="55B10AD2"/>
    <w:rsid w:val="5607869C"/>
    <w:rsid w:val="5611E707"/>
    <w:rsid w:val="56184C57"/>
    <w:rsid w:val="561A951F"/>
    <w:rsid w:val="561A9FC1"/>
    <w:rsid w:val="562B4A7B"/>
    <w:rsid w:val="5722F3FB"/>
    <w:rsid w:val="573896B1"/>
    <w:rsid w:val="5743FF93"/>
    <w:rsid w:val="57527B16"/>
    <w:rsid w:val="57948F0B"/>
    <w:rsid w:val="57EFA25F"/>
    <w:rsid w:val="57FEEA4C"/>
    <w:rsid w:val="5810F525"/>
    <w:rsid w:val="582CD1CD"/>
    <w:rsid w:val="58806478"/>
    <w:rsid w:val="58998CD5"/>
    <w:rsid w:val="58BDBC39"/>
    <w:rsid w:val="590093D5"/>
    <w:rsid w:val="59CCB854"/>
    <w:rsid w:val="59ECF190"/>
    <w:rsid w:val="5A12D850"/>
    <w:rsid w:val="5A366B63"/>
    <w:rsid w:val="5A423AF4"/>
    <w:rsid w:val="5A50612B"/>
    <w:rsid w:val="5A874D43"/>
    <w:rsid w:val="5AC64B10"/>
    <w:rsid w:val="5B06AC61"/>
    <w:rsid w:val="5B0DA57F"/>
    <w:rsid w:val="5BC0F977"/>
    <w:rsid w:val="5BD25328"/>
    <w:rsid w:val="5C5A5CBF"/>
    <w:rsid w:val="5C6A31C0"/>
    <w:rsid w:val="5C6AB342"/>
    <w:rsid w:val="5D85519A"/>
    <w:rsid w:val="5D95849B"/>
    <w:rsid w:val="5DA6247A"/>
    <w:rsid w:val="5DB1D424"/>
    <w:rsid w:val="5DBECCA2"/>
    <w:rsid w:val="5EA9589A"/>
    <w:rsid w:val="5EB5161E"/>
    <w:rsid w:val="5EFDA9E4"/>
    <w:rsid w:val="5F931B47"/>
    <w:rsid w:val="5FDF45A2"/>
    <w:rsid w:val="606C4753"/>
    <w:rsid w:val="60D95454"/>
    <w:rsid w:val="6100E173"/>
    <w:rsid w:val="6123E2B7"/>
    <w:rsid w:val="613FFD84"/>
    <w:rsid w:val="615F2CFF"/>
    <w:rsid w:val="624C6E60"/>
    <w:rsid w:val="627F97E7"/>
    <w:rsid w:val="62A8C96C"/>
    <w:rsid w:val="62F4AA02"/>
    <w:rsid w:val="63123D94"/>
    <w:rsid w:val="6399C172"/>
    <w:rsid w:val="641B049C"/>
    <w:rsid w:val="643EFBF1"/>
    <w:rsid w:val="6519C562"/>
    <w:rsid w:val="651B4A9B"/>
    <w:rsid w:val="652CFDCA"/>
    <w:rsid w:val="655C31EA"/>
    <w:rsid w:val="658F01BB"/>
    <w:rsid w:val="65902996"/>
    <w:rsid w:val="65C01ADF"/>
    <w:rsid w:val="65CBB48B"/>
    <w:rsid w:val="661D758A"/>
    <w:rsid w:val="663C316A"/>
    <w:rsid w:val="664BCB1A"/>
    <w:rsid w:val="665B7DED"/>
    <w:rsid w:val="6664EEEE"/>
    <w:rsid w:val="66832EA1"/>
    <w:rsid w:val="6686D6C5"/>
    <w:rsid w:val="66DA528A"/>
    <w:rsid w:val="67053812"/>
    <w:rsid w:val="67080FD1"/>
    <w:rsid w:val="6718FF27"/>
    <w:rsid w:val="679A4965"/>
    <w:rsid w:val="67E68CA0"/>
    <w:rsid w:val="69D6680C"/>
    <w:rsid w:val="6A31A361"/>
    <w:rsid w:val="6A6C195D"/>
    <w:rsid w:val="6A7BBBDB"/>
    <w:rsid w:val="6AFB75D0"/>
    <w:rsid w:val="6B32AF4B"/>
    <w:rsid w:val="6BB8CAE0"/>
    <w:rsid w:val="6BBE8D57"/>
    <w:rsid w:val="6BDEEA04"/>
    <w:rsid w:val="6C069AB8"/>
    <w:rsid w:val="6C070A2A"/>
    <w:rsid w:val="6C702F6F"/>
    <w:rsid w:val="6C8D7CBC"/>
    <w:rsid w:val="6D504309"/>
    <w:rsid w:val="6D51F1EB"/>
    <w:rsid w:val="6D5A5DB8"/>
    <w:rsid w:val="6D7BA008"/>
    <w:rsid w:val="6E8A4D98"/>
    <w:rsid w:val="6E9E47F9"/>
    <w:rsid w:val="6F24B071"/>
    <w:rsid w:val="6F4391F1"/>
    <w:rsid w:val="6FA931D7"/>
    <w:rsid w:val="6FCEF236"/>
    <w:rsid w:val="7041C555"/>
    <w:rsid w:val="704FF0C9"/>
    <w:rsid w:val="70673E17"/>
    <w:rsid w:val="70ED4FAC"/>
    <w:rsid w:val="716BB2D4"/>
    <w:rsid w:val="71801EF8"/>
    <w:rsid w:val="71D5E8BB"/>
    <w:rsid w:val="724E2B88"/>
    <w:rsid w:val="728B9B2D"/>
    <w:rsid w:val="72B12561"/>
    <w:rsid w:val="72E395E3"/>
    <w:rsid w:val="72F6BE60"/>
    <w:rsid w:val="7320D898"/>
    <w:rsid w:val="732FCF96"/>
    <w:rsid w:val="73359F67"/>
    <w:rsid w:val="73A6B198"/>
    <w:rsid w:val="74312700"/>
    <w:rsid w:val="747F6644"/>
    <w:rsid w:val="750367DB"/>
    <w:rsid w:val="75139E88"/>
    <w:rsid w:val="757CF8D0"/>
    <w:rsid w:val="758B9619"/>
    <w:rsid w:val="75CF782C"/>
    <w:rsid w:val="761B36A5"/>
    <w:rsid w:val="7644BA8E"/>
    <w:rsid w:val="76579366"/>
    <w:rsid w:val="76E42AA8"/>
    <w:rsid w:val="770DF4C7"/>
    <w:rsid w:val="77155612"/>
    <w:rsid w:val="77411686"/>
    <w:rsid w:val="7777F9CC"/>
    <w:rsid w:val="77EE6D24"/>
    <w:rsid w:val="781B2183"/>
    <w:rsid w:val="78B47C7B"/>
    <w:rsid w:val="7931A5E1"/>
    <w:rsid w:val="7985E8BD"/>
    <w:rsid w:val="79874AEF"/>
    <w:rsid w:val="79AEF0F7"/>
    <w:rsid w:val="7AA7CBBB"/>
    <w:rsid w:val="7AC99211"/>
    <w:rsid w:val="7AEAFCC5"/>
    <w:rsid w:val="7B63A2A4"/>
    <w:rsid w:val="7C14C6F3"/>
    <w:rsid w:val="7C78F617"/>
    <w:rsid w:val="7C8A7829"/>
    <w:rsid w:val="7D37ABB6"/>
    <w:rsid w:val="7D72AC91"/>
    <w:rsid w:val="7D945FD4"/>
    <w:rsid w:val="7E148849"/>
    <w:rsid w:val="7E503B84"/>
    <w:rsid w:val="7F0B8FC5"/>
    <w:rsid w:val="7F138633"/>
    <w:rsid w:val="7F95C081"/>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DA93496"/>
  <w15:docId w15:val="{90F53383-414D-45A4-A552-1939F8A6C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2"/>
        <w:szCs w:val="22"/>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DE205F"/>
    <w:pPr>
      <w:tabs>
        <w:tab w:val="center" w:pos="4320"/>
        <w:tab w:val="right" w:pos="8640"/>
      </w:tabs>
    </w:pPr>
  </w:style>
  <w:style w:type="character" w:customStyle="1" w:styleId="HeaderChar">
    <w:name w:val="Header Char"/>
    <w:basedOn w:val="DefaultParagraphFont"/>
    <w:link w:val="Header"/>
    <w:uiPriority w:val="99"/>
    <w:rsid w:val="00DE205F"/>
  </w:style>
  <w:style w:type="paragraph" w:styleId="Footer">
    <w:name w:val="footer"/>
    <w:basedOn w:val="Normal"/>
    <w:link w:val="FooterChar"/>
    <w:uiPriority w:val="99"/>
    <w:unhideWhenUsed/>
    <w:rsid w:val="00DE205F"/>
    <w:pPr>
      <w:tabs>
        <w:tab w:val="center" w:pos="4320"/>
        <w:tab w:val="right" w:pos="8640"/>
      </w:tabs>
    </w:pPr>
  </w:style>
  <w:style w:type="character" w:customStyle="1" w:styleId="FooterChar">
    <w:name w:val="Footer Char"/>
    <w:basedOn w:val="DefaultParagraphFont"/>
    <w:link w:val="Footer"/>
    <w:uiPriority w:val="99"/>
    <w:rsid w:val="00DE205F"/>
  </w:style>
  <w:style w:type="paragraph" w:styleId="Revision">
    <w:name w:val="Revision"/>
    <w:hidden/>
    <w:uiPriority w:val="99"/>
    <w:semiHidden/>
    <w:rsid w:val="00516910"/>
  </w:style>
  <w:style w:type="character" w:customStyle="1" w:styleId="Mention1">
    <w:name w:val="Mention1"/>
    <w:basedOn w:val="DefaultParagraphFont"/>
    <w:uiPriority w:val="99"/>
    <w:unhideWhenUse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453787">
      <w:bodyDiv w:val="1"/>
      <w:marLeft w:val="0"/>
      <w:marRight w:val="0"/>
      <w:marTop w:val="0"/>
      <w:marBottom w:val="0"/>
      <w:divBdr>
        <w:top w:val="none" w:sz="0" w:space="0" w:color="auto"/>
        <w:left w:val="none" w:sz="0" w:space="0" w:color="auto"/>
        <w:bottom w:val="none" w:sz="0" w:space="0" w:color="auto"/>
        <w:right w:val="none" w:sz="0" w:space="0" w:color="auto"/>
      </w:divBdr>
    </w:div>
    <w:div w:id="415790245">
      <w:bodyDiv w:val="1"/>
      <w:marLeft w:val="0"/>
      <w:marRight w:val="0"/>
      <w:marTop w:val="0"/>
      <w:marBottom w:val="0"/>
      <w:divBdr>
        <w:top w:val="none" w:sz="0" w:space="0" w:color="auto"/>
        <w:left w:val="none" w:sz="0" w:space="0" w:color="auto"/>
        <w:bottom w:val="none" w:sz="0" w:space="0" w:color="auto"/>
        <w:right w:val="none" w:sz="0" w:space="0" w:color="auto"/>
      </w:divBdr>
    </w:div>
    <w:div w:id="598106203">
      <w:bodyDiv w:val="1"/>
      <w:marLeft w:val="0"/>
      <w:marRight w:val="0"/>
      <w:marTop w:val="0"/>
      <w:marBottom w:val="0"/>
      <w:divBdr>
        <w:top w:val="none" w:sz="0" w:space="0" w:color="auto"/>
        <w:left w:val="none" w:sz="0" w:space="0" w:color="auto"/>
        <w:bottom w:val="none" w:sz="0" w:space="0" w:color="auto"/>
        <w:right w:val="none" w:sz="0" w:space="0" w:color="auto"/>
      </w:divBdr>
      <w:divsChild>
        <w:div w:id="1150902570">
          <w:marLeft w:val="0"/>
          <w:marRight w:val="0"/>
          <w:marTop w:val="0"/>
          <w:marBottom w:val="0"/>
          <w:divBdr>
            <w:top w:val="none" w:sz="0" w:space="0" w:color="auto"/>
            <w:left w:val="none" w:sz="0" w:space="0" w:color="auto"/>
            <w:bottom w:val="none" w:sz="0" w:space="0" w:color="auto"/>
            <w:right w:val="none" w:sz="0" w:space="0" w:color="auto"/>
          </w:divBdr>
        </w:div>
      </w:divsChild>
    </w:div>
    <w:div w:id="632642472">
      <w:bodyDiv w:val="1"/>
      <w:marLeft w:val="0"/>
      <w:marRight w:val="0"/>
      <w:marTop w:val="0"/>
      <w:marBottom w:val="0"/>
      <w:divBdr>
        <w:top w:val="none" w:sz="0" w:space="0" w:color="auto"/>
        <w:left w:val="none" w:sz="0" w:space="0" w:color="auto"/>
        <w:bottom w:val="none" w:sz="0" w:space="0" w:color="auto"/>
        <w:right w:val="none" w:sz="0" w:space="0" w:color="auto"/>
      </w:divBdr>
    </w:div>
    <w:div w:id="1128820276">
      <w:bodyDiv w:val="1"/>
      <w:marLeft w:val="0"/>
      <w:marRight w:val="0"/>
      <w:marTop w:val="0"/>
      <w:marBottom w:val="0"/>
      <w:divBdr>
        <w:top w:val="none" w:sz="0" w:space="0" w:color="auto"/>
        <w:left w:val="none" w:sz="0" w:space="0" w:color="auto"/>
        <w:bottom w:val="none" w:sz="0" w:space="0" w:color="auto"/>
        <w:right w:val="none" w:sz="0" w:space="0" w:color="auto"/>
      </w:divBdr>
    </w:div>
    <w:div w:id="1224948228">
      <w:bodyDiv w:val="1"/>
      <w:marLeft w:val="0"/>
      <w:marRight w:val="0"/>
      <w:marTop w:val="0"/>
      <w:marBottom w:val="0"/>
      <w:divBdr>
        <w:top w:val="none" w:sz="0" w:space="0" w:color="auto"/>
        <w:left w:val="none" w:sz="0" w:space="0" w:color="auto"/>
        <w:bottom w:val="none" w:sz="0" w:space="0" w:color="auto"/>
        <w:right w:val="none" w:sz="0" w:space="0" w:color="auto"/>
      </w:divBdr>
    </w:div>
    <w:div w:id="1363481688">
      <w:bodyDiv w:val="1"/>
      <w:marLeft w:val="0"/>
      <w:marRight w:val="0"/>
      <w:marTop w:val="0"/>
      <w:marBottom w:val="0"/>
      <w:divBdr>
        <w:top w:val="none" w:sz="0" w:space="0" w:color="auto"/>
        <w:left w:val="none" w:sz="0" w:space="0" w:color="auto"/>
        <w:bottom w:val="none" w:sz="0" w:space="0" w:color="auto"/>
        <w:right w:val="none" w:sz="0" w:space="0" w:color="auto"/>
      </w:divBdr>
      <w:divsChild>
        <w:div w:id="1103384208">
          <w:marLeft w:val="0"/>
          <w:marRight w:val="0"/>
          <w:marTop w:val="0"/>
          <w:marBottom w:val="0"/>
          <w:divBdr>
            <w:top w:val="none" w:sz="0" w:space="0" w:color="auto"/>
            <w:left w:val="none" w:sz="0" w:space="0" w:color="auto"/>
            <w:bottom w:val="none" w:sz="0" w:space="0" w:color="auto"/>
            <w:right w:val="none" w:sz="0" w:space="0" w:color="auto"/>
          </w:divBdr>
        </w:div>
      </w:divsChild>
    </w:div>
    <w:div w:id="1476097476">
      <w:bodyDiv w:val="1"/>
      <w:marLeft w:val="0"/>
      <w:marRight w:val="0"/>
      <w:marTop w:val="0"/>
      <w:marBottom w:val="0"/>
      <w:divBdr>
        <w:top w:val="none" w:sz="0" w:space="0" w:color="auto"/>
        <w:left w:val="none" w:sz="0" w:space="0" w:color="auto"/>
        <w:bottom w:val="none" w:sz="0" w:space="0" w:color="auto"/>
        <w:right w:val="none" w:sz="0" w:space="0" w:color="auto"/>
      </w:divBdr>
    </w:div>
    <w:div w:id="1531608562">
      <w:bodyDiv w:val="1"/>
      <w:marLeft w:val="0"/>
      <w:marRight w:val="0"/>
      <w:marTop w:val="0"/>
      <w:marBottom w:val="0"/>
      <w:divBdr>
        <w:top w:val="none" w:sz="0" w:space="0" w:color="auto"/>
        <w:left w:val="none" w:sz="0" w:space="0" w:color="auto"/>
        <w:bottom w:val="none" w:sz="0" w:space="0" w:color="auto"/>
        <w:right w:val="none" w:sz="0" w:space="0" w:color="auto"/>
      </w:divBdr>
      <w:divsChild>
        <w:div w:id="1926647465">
          <w:marLeft w:val="0"/>
          <w:marRight w:val="0"/>
          <w:marTop w:val="0"/>
          <w:marBottom w:val="0"/>
          <w:divBdr>
            <w:top w:val="none" w:sz="0" w:space="0" w:color="auto"/>
            <w:left w:val="none" w:sz="0" w:space="0" w:color="auto"/>
            <w:bottom w:val="none" w:sz="0" w:space="0" w:color="auto"/>
            <w:right w:val="none" w:sz="0" w:space="0" w:color="auto"/>
          </w:divBdr>
        </w:div>
      </w:divsChild>
    </w:div>
    <w:div w:id="1576625231">
      <w:bodyDiv w:val="1"/>
      <w:marLeft w:val="0"/>
      <w:marRight w:val="0"/>
      <w:marTop w:val="0"/>
      <w:marBottom w:val="0"/>
      <w:divBdr>
        <w:top w:val="none" w:sz="0" w:space="0" w:color="auto"/>
        <w:left w:val="none" w:sz="0" w:space="0" w:color="auto"/>
        <w:bottom w:val="none" w:sz="0" w:space="0" w:color="auto"/>
        <w:right w:val="none" w:sz="0" w:space="0" w:color="auto"/>
      </w:divBdr>
    </w:div>
    <w:div w:id="17611036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CB64D825-4BC9-4995-BA68-5CA8E5985CAF}">
    <t:Anchor>
      <t:Comment id="1249456088"/>
    </t:Anchor>
    <t:History>
      <t:Event id="{F3835B5F-3F85-47A6-9D79-8BA405DDD546}" time="2021-08-22T18:48:50.38Z">
        <t:Attribution userId="S::msobolev@northwell.edu::8f03f666-1daa-48c8-9d33-50e87623ee97" userProvider="AD" userName="Sobolev, Michael"/>
        <t:Anchor>
          <t:Comment id="1249456088"/>
        </t:Anchor>
        <t:Create/>
      </t:Event>
      <t:Event id="{1E03DE2F-FB3C-48BC-9743-CBBEFF5B0B99}" time="2021-08-22T18:48:50.38Z">
        <t:Attribution userId="S::msobolev@northwell.edu::8f03f666-1daa-48c8-9d33-50e87623ee97" userProvider="AD" userName="Sobolev, Michael"/>
        <t:Anchor>
          <t:Comment id="1249456088"/>
        </t:Anchor>
        <t:Assign userId="S::KMoon2@northwell.edu::1ab3a30d-3578-4bca-a021-e06ce1a5b29d" userProvider="AD" userName="Moon, Khatiya C"/>
      </t:Event>
      <t:Event id="{6CDC8128-768A-47B0-A1E8-BEECB9B3CB8D}" time="2021-08-22T18:48:50.38Z">
        <t:Attribution userId="S::msobolev@northwell.edu::8f03f666-1daa-48c8-9d33-50e87623ee97" userProvider="AD" userName="Sobolev, Michael"/>
        <t:Anchor>
          <t:Comment id="1249456088"/>
        </t:Anchor>
        <t:SetTitle title="@Moon, Khatiya C I decided not to write anything about training because: (1) I don't know much about training (2) reviewers don't mention it (3) it doesn't fit well here in my opinion. If you think otherwise, we should discuss."/>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6CE53A8425AD346B85F57CF968F6AFE" ma:contentTypeVersion="7" ma:contentTypeDescription="Create a new document." ma:contentTypeScope="" ma:versionID="a9e824ede259eedf512cd5c28f20a3b5">
  <xsd:schema xmlns:xsd="http://www.w3.org/2001/XMLSchema" xmlns:xs="http://www.w3.org/2001/XMLSchema" xmlns:p="http://schemas.microsoft.com/office/2006/metadata/properties" xmlns:ns3="4c33cd90-e2a4-4598-b503-650554f825e4" xmlns:ns4="11d62d38-f147-46ea-b92c-c3df97b0f821" targetNamespace="http://schemas.microsoft.com/office/2006/metadata/properties" ma:root="true" ma:fieldsID="e460340a3522bb3d50b478bffc7c80d0" ns3:_="" ns4:_="">
    <xsd:import namespace="4c33cd90-e2a4-4598-b503-650554f825e4"/>
    <xsd:import namespace="11d62d38-f147-46ea-b92c-c3df97b0f82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33cd90-e2a4-4598-b503-650554f825e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1d62d38-f147-46ea-b92c-c3df97b0f821"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go:gDocsCustomXmlDataStorage xmlns:go="http://customooxmlschemas.google.com/" xmlns:r="http://schemas.openxmlformats.org/officeDocument/2006/relationships">
  <go:docsCustomData xmlns:go="http://customooxmlschemas.google.com/" roundtripDataSignature="AMtx7mi4Q0lW0qGoT095+gCXjlpnWUsG8g==">AMUW2mXUJAMG4q9LPLE+hHXMcVJzAnY5cxmSRx8JbO9O3wdDZYs2rTFeiXvEgtDQfCQ/uI0I9Ht0dlyy4cxMdTfCA7ebeUXu97zCWP7SUIHd+th1R0InIQbZy94N8LB1Kr2RibDohQfL4UlADjazHPifkBVmoWfueoXjCt7mUyjsmtnb5HInRj5K98DXe2jmbw+jDUscZJo8qEB9wyygFz3jR3ZEV1rZuv8JIw26NOu2gMuQ66yjFjcKre256DRqtENq+szmmXyYrUqlRYFF11lA+H0kOvJVZIv6UmOb5S8RyC+FTF3Ta1Nf8qg2dB7+FaWHFYd4FF2IbysxO2O5Ug9UDpRiLYkYQi5ifE6JnyFuOM6wXjlk/bgM8VXXN/oMnk+so1aobyvZA2uQMG6XDk5PvRgtLcRApMoWy27mpkbeunSB8idKweDY7X0/slHUrmglPcwg2+34FFyzkSvPmpvGL8uGyKD9NVLMErvOiFSsR7uvax0/efN0yzf1jhdAk3NVYkqa5bbMTzarzJXvds/Hpw0MlUA/slrjMN9/NiMlzlXKudVRyaWD/WAB2GCv0ak+Z61bS1SBNy0kZ2qoM2QU+6CScRPZQabIjbD/KKmfTQ9hl3VyU443E2mb+OZi/32UEimIbgGImjZ1IoSrsF3jNWbHOMCEBM9uG7MbooygnMVxdc0soh1tYhz+Pieq/SyHZERtgB+kJtM5vijpQ1PCahdR9H6fKLXqAz/wWeWzLluVDRtKRH2mvxpapOVccWISV4sXWww2Y8/zYu1d6eKT1wnCl8r7jt6bM9nZF82tdyVe4NxLhO6bs/JN1Xmp30OJgdSq73OJUzJio5JYAh2EO3atV+KAIdLQxtt0iv0UCFE4PVZR9EGV2MpPtNdflWIoi8QLzMQs/LXVaafTp3VXeXaQHjmUQPkd+TUJm+uvJynxDceaDL6HNDZM/0hz1jW/ewFWkx2ZXIgPzy5MuvLzijeOZTqI4Tfuv5G3090n8jHsVb6Nnn6/7RxlT82D+TND56TfdMSB6QHatvuq3BcrB05KBe+08HMh26YxIUvHplYgMqcseCwsC3/pspH9aubqpfd0m3zys8MM4poTjk/7dzO+HqtqUQqC95i/eadlMI/I+jDVb6YcqyAe4UCOJ+wz5SkNbQc9mQigN7Hxwy+tDSvM9Ixgt45MHpYRSSg6Kz9jbd5Go8ha3mpXIfr6xGek7RXUqU/riR0CZY7hbSwKbl8R+W/Jaq/SP0X5klNLu+x5GjJFZGZuGVeNshn35V3Kt+mibYlQohAzpoGDl/GWrOupql5OYlBvjR9I38yazN+xpaR21O0PlgSdT0SH0pqeig2NIBT6WqX9TV/DsoXTmLuCfHsTuUipcIyzTTwq/EsiFVpb633PFbAYADC62OW5gO6rGdtGViupPTH4EzZWe3g3pjieOf2FDEKHqTgq1sfWo3DMafb+6uL0R6LzgF0HGQSw+vDTp1ID/9oyhDxlt5GN+u955B60F0Iz3Z9UN4bmVpkCI9EEQp/Q3yZ24rez10pneuKwyjMi9HqcNI3eQ4k3W3RXd8F235j+TtEJFOBpPcNmKQCyZfgT8+BMKUN/x5R/S8mTxc/oQ/OoTrw6139kXAhF6BVDSCf7c8BSfIOgVf/cV7zyV3UAWtOmHpkJvTCUjCIDO0y3+MP3qUmXVQb2E3I8/EXYzhOxRMyTsTrlGnwRFxnZHS2GLq0tSvsMmnP7Ty3RGXaKzosDZ19xQVRosA3vghqtSxKoWUlMjIUHJI0iIAjb6dqcyIlng1KFUfxc7bcKM3z5R/cf0Hj8b5FKnuvTAbya9K8AcZ6bKGgpXmHoT6OLIfOw76mbe/lYnz9C+VwvQt8tqVFAOHgFd1Ea+Zk+kaUsTffeDBlTqzI7zP9AqQZkQY30Tkk1HqBb17wUhuNV0OLhbrQB5vZaJYkkjKNNxd+x1h2DEjmQVSmNTVt0nhmm4S3AFCyJujp5fpZaFLBlJQtwwFXYDTeqlGqL7XtnNMyfLYVpzPw49fseS743wl1l+JwIDESIBruN0JFClqdalzMclME+EDE3d6EY+oUmuP+ppqj1EH57cS1Bv6cayXMKTqb15Cfd6Yl8pCaYlcd2q2CrIeSTWnyZ2rvfeTtVz+urCXww+5Ufv341ms17l0pPaRHV+543zpPNlhl7pCmjN02cDqPC+htLmt2aQCJCgWTZJgGLtx81BW9k08AE2oxr2+yzlPcKjyEtSyw6tdP6lVMwbs1P9SS60zRGUT5VktWJwCaEYi09kMqedMFu7o4a/vi1cdhbrvFvgIoRjm5s8xlCHhZUdU4LJOL8vV6mYgstRCFofKOUe3m4JulLoieinrzfuNVaO2VYKahQkgV+n5ZtC/QuER2NOXIqy79Z1z/OhlDCSCIcmhrSyZhKTfN9TyGzYF+8hriaF4NYYSwPxNoI7mT2wh6c5XKDZCr+VXiITPCMMaIthUbY0enF/LPNXhwNT5W9JMTmA0RSYHY1ZgunulaUxFdUc9fzZBzvKaB+BM0Zyk6iSWS/qj6QXj8yc45rKDDLOshsFZbGLs3+2YRNXMYIfKolVwAw2mgHIKm/uR4SRYpo70/5bdl87U1tkWKSTXR+i6O8NU1wy2ItGkG4xHh+7euDbZ6eq61VrMttXMxEw8nmMd6LFdBRXdE3GCrI9sBxNfubdrdny66lyX9XQbbOztRSNRjFDqsbWuoACdO44Ax2ePQBWtlBoMG8DL87fLrRgvPwsxla+ZHHjOuxdGjMPHcG2tUZ4u8PIbK51vAeUsxJY9tQxqJrnV6AKnsDqHOT2TCbj8EFFPhT4MmthGPSY0Ma7pSi5pS0L/g190YOA32+oxwh83n4w1GXLiljd/qGw1BjWPzV1YjeP7YmMYTHGywZI8Rg12HMraoUhNelZWFQ7qkWfG2ss/Hi/9HpocG5mZZSy9dxJYB5+X9Q7Ik5/juEHcX1e2NpG1MZp9Le+fNo0/pCYySMxBWGrlam0z0fpGhBQGg6hnmujOcVHD0kBHgmAeQM0T0lxiMkh0B8S4XfSnQJdUdvDcdMvWF9n8nNpB/glgcuf60AYMfM7FJeuxWwZpun93Mxt7VerPbj4IDQxxmfaC0IMtbtGisFS+Hott6rdz6OlJjdptMMmjQZidFFlGRftkQwmWhcODkxf5VpqnQAks0biWEVGXN3gCgX6ug28Nwt/mgsX0Kaw2e/NNhfWI7EmeFoDlKeZHB+kXdQhTHgpG1DimRamqvYVeCzoJiEt5TB65JTRrgfY1RhxMd9twpbu8hM0S7UvlqrqL0PyMrFp8jct/Oa8g/jcVtt3bmUYuEkW792DlArEEQWngvSwd221OEdHqdvewcYJF1H+1Y61mHvFSNXPwr+PJhNR9mDXMzdrYCXmyRQ70ES/fgaic8v25yFt8ToxOG9kvobTyC9frtATk2Lxw5g+k8wB2tH8a8MNcuB1ycAouCjUZrce4QehYhtjkZCZt7BpGtoIkGBYxklQ7lX9O/7fnx+YgLseJTkzhsHQDak+IKhqo3Aose9XJ6LPpmlobV+B3Fbbd3gDU1rkMNpPgTd4NwRN6QSC7KgHwB58RKgxYwt+1X3XNYYHwx4hnyFOI+CrgDkwzgPj8m7pCZvL8g/EaxiQuhjOrXfSVdZx2MGXUdgLbN5MOnsChTY41I7wbspdLGML/g6tYam0fTg0Xw0WX0YOOe7I0mYcr7xM4md7CczPbPy5otibo8phi1kic9f7Llj9HZWj7ULDoZByZTuOixLY0Dvl/QJifzopfR9Uc86AgEW7EJWZEbQa9Ym/vSLLyR5zsHHiy8tlbQvmnCf8dMfLL/uWARR0KHgN9SssImzKzXmof7zZAP5MpxRK4UrmDze2kDxOGvjG4mk/nNAlFfiAOqX8JOYcvvS0BrWKibl8lziTve0zVfGU6V/5Juz2t42apgvHGkhX7W0l44/N9lvG4qWFdiybCSQu5w2XAsyjlREQ2KEuCHsDBAqDl2s2+Yz3mPDfYcAs4icYTxArUKaljezdOYG7v/MKow3EOXQ2y3jza1A2rrJzvz71pj7zjERgES2+xfclNYWLaKJuVU9SQEEbAp3GIlyCVpnUIRiGcPim530bX3VqzIuRlVxtkBaqDLZ/TDnGKvRivFsj8C30jJpUYqCOMM1benU7DUrvgHMkjUs2NAH0aZOHFTDYuCN33eHS+kNwXefwmONW1WZIaP/aDO6SGBIbLX9wTogmGAi0HWPzM1x/a2a6hALqziw0FXm9g4Od8+aj9uU2mGVN7uPLYBmAyKdY/+OEDdc4XzGgWemMUhocfwDCF83xrBcBtjJcA2TPHNZZy+0zZy1tffQ5IVZ69jo/rOIV4Y4DdUGZg+Lbw18q8aI5GZhJxmHrpBon8jEy62uL1NibaRmF+9lkqpGeu8XDTF6URncY6LVxjUxDIT/lLrSVc0ONVhYSlmx7Wk6Q277i3tfe4AIf6tg16RVuw3I8OZj491tHs+HOe75DoJr6Rfi4Y+RvEjGt8R9qkCBYLvt9JLO+rkvO+p9GxNhls+NFRAmCxSsRXGcEm9l4/SXCYkZbsiuBZmVJNmaITXnCrSAA9IQE/1REyyyJzc8LHPf+6h3Ft4sGCD3+q1MCKkg0SDswzlX3FAWvilFYaLsDi4ZNP9TMhjsm2Fxu+WSBsNVZzed3UfDfAieTwELNEPYckfxDSxiBIyZMR5bytUbAtG7xH0qhV/yZFd3jJhu0tYUduv7bIZJ9EWl07TF03nZNLUa8KmZe+q23la8Rak/DYGbttAYhqitNPJsxvfS1j70PAR8mXxMygXJeRGHr/tgzskG+jVmNaStfA64nJOl3D8PiPk+JSIXQmCnx2q29keA/O2jT+rzt7k+R+OX7Pt8Yh1miynf0xfq7a0Jyuyny+EHaGUMhMhw1udd7c7SfsCkbSCw4ANqizDppM6/dO0Y6hy7g7XLTAhy7/21D632hCUekd5p1cHSuOTeDSVBOSheEgBee6f5ainyMR6+epdAzQB8kyDH5pdbo/48sDGuOZ70LOaGduZ3lqX/VCJWCaAW/BaxGneU3+wnOw0sZDBoHcSiFbVMlBRzfuHEpUXG74U7wNrg620VIN1c0ozYyRSJcxnTio08sWWm28OIvQLQ/o0uuZiKtkwMFNHttPkqggQ/bmuB7FzSzj6bAAwu8CyXQrojFCfmnzmVM6ie6UVEy7bM/93X3uwz8MoKcA7F3UJTSTK3tvHHNdaMJa7j9znPUsMEKlSppbGwaRd/j/QPynk6In8YHq1MB1gmLHtmfOZFKfN/xuoMWtBuCBR0SnrQr1ZrbdMRWBoks+PmKmIo5cGPav3+TryfRqahb7iOZavDh/af8cydBLksqYnaM1kOjvoa4YQSx+f3dFr8Xr8uVASWRUkjS+KImMSz9Q/1UcLK9F2BEinGc2B8gt0Fqjm26C/THqpdyOOWlOJCCr6FU+IBIEbW0Kes6PAS0pbFutPcBdPS/2dnWbNQjDd4tDdDwTWKUbMIGm5T0mUUkePJUcme/O/TDOv30u70syvKRM/XGM54KKf0xAdoLBBiE3N5Ytw0kD8nRlA0fWOFgGSzcNWN3fDACBMEEQKTPXXajlEiwh4g6+eFTsIA2WD4VYGTTQGCbjct1sgwG+o+iuAiYoAd964ReCMmMogrmXnAp0rAx+Ul8QPV43JYNSTdLpRebMSQGiD8BndEKVebTw2pD1x+n1yZzdcASAYeogBr7qot2mKYJc1CMHAmrM0vqsOQeUs/3VOSKZkaPUzqeij4CFxO7LPfmQupvE7wRMvi0YGk5Gl1nS7Yiw5e+WnnKyU6OTAQW67PgTfrVFP7zxlqc+UI0NPh2rpVHS6pZlpM82rg2QrbaqmCp5M0mQkqWhXWscn/ZAidV7KDSjgx8AjU/FCSamMhLNTheuqHQE6gg1whJWPdsL+iTFGQQf71yrMRzQ+u9+Euil9vGL8r+t4TyDt8/WJRkZ+zoA8+rjVe8lGyqDWzo2ouvqEErzzce7LgrUaGdiY7LCegyK65jFOe4Gk8/aCJ9GJ5gm2uYZL9ONvjeWqDP7UzTjHAbdjdvlaaow1QNl1/M+CPPd7o8/730T/fsE7SMXB6DbeRmF7wTkUmkIyaRVNKcnoYQGLotSrlCKNBgFeLUC0SIq4ZDqP17V8jaEn1J5EPjV1y/4WxrsRfQtxhuzA7H88CnHJMfjYm+BtA9Aqy1Nh6T5EZKBD/GVlrCizCmYQuJQcMkEXp9SY5ixKK+FyFqmPR/G1vzasP4c/n2xAetTWtY0bRyW32Oiz8c5gan5zc1nLChD2zuDjrXjeYgV/D/5RKTulU8BjOlUHQt0NeIQ2t5h9vmLa+xSYs5nEIfmgNtL5R86XV43YntTYhiTyKFnlGNX9Ew4OcXEPTWi60jEBtkcWvIwUye9O6/qeF6z6TpCl+fQTnGB8f+1rntzL44+9RHfQH7HJy3A/WSd8DmP28pG3cO71897oisDTOnbIcgXZF75pAPNCLc0ZGHIl2Az9owvXJqDyw+1C5MyTvVahCyiBf3z8BmVWIoV+aXFlnyOE5ZGAzlpfp/GPDr68pGKPZmFu3HtcN8CyJf8ecyPMaFfDIq9tSikvFz6KMdBkBdtRRBBt3nAGITjgTputtWyqkCZzOMPRSFMP4GYHf1GfhhvNWfgI03oqtoXRLZXWFAvMw3ILBcTjwB9YVcisbHHY9m+gy1FrNiDZflp4OWyfQkRf/yTwIO4ufgZASbeXpBhaErKtzG/Dv22RkgK1TYXjUWdEauh6pg2BdjTrc8NKKcKIx2MHxfkRWf8CGz735LzLiPgbzQhtsufLJbZYgUQINM3KEWSEJ9mLB694CRPW67u2IrPZrVfezq+uww/jGoODEAKpd44jkmxpFqUyDRohFLK2E7jlz8c8z0KXT2bC6DDDbZZ2LyjEFbnXu1HDWqg6BQNfCwLZTm4JGMZEcjeM4BhSr8PXuXW3BvvAtjkEtRFxhGPvIcvBwr93V3tuASc+Ra3N+ElwIjS8CgB6Bu/Gx8jl98usizwdYqlitOm+lcrF2T+RitF7Ujee4fsOARba0tZ9DotgiecWwfYC0ba2ZcZHOSMobdzLMN8gdyuBHjcauXy0sLm+qG4CQRJ77nPnikY9W4uB9M6FdlWzHZjlSKRDVuffgvpgNMUGnVxYWPrSnJUzTGuKSCWxewFW+4QB6PrmApZhrRcFtoFxzJhrGZafGAQYDGwYpwaSSLh0RQ9Tc4pIxBTMBBJRGtSO1TnFs+ADBCuwz1SNr3oBV0nymwWk0ibwepFH5tbF4S8wuYZ8hqwnT25TkrA4o/uzkN4xy3x4TKicVeLbp1vZm/V9IvbUzq4+LwTUiS2/TRfTY1tarpfdTNtlxjXslo8orb6rtFW9zPKF/LysDTNj25YhpOkC0xqQ1imdX8UEmnhZY7lUBP6IixfKj8wlkMlScXdDw2Xzml7j2CoFUp/+0nGHyhIlONPHyvPFA7jXgVM7rgqfkIhtsUk4+s8F1o8aEdHbiaYVIiBtKc0t1S/vkR20QRba2GOIlpmczZaURxkX7p5GOCPiNFchxliyjLI2KAkvSH1KXs0izpZSvfEFtQp4p46uEW5kmzEodRaWG3jgAvc4WXuuRWhvmrk5vsgOvJon/ON37jNVDr+azk/ljYkAvJDq7WP+cv1xk9Kt+Itv1VB8DGZMTtmNx5851vUOmZLWUMUsFdBhYcsDp3gXgIM4EkbGyZzWewMkkZw959sfzIUA5b+zOQRYqmenj9p/5XCT9vAwMVCwoKCOx/e17IjufJ5mX/kk3VAfeW03/VQK1GGDU2viBMt1J8iOtQd5gPAII1WcMu2eaGMmkGTUDGEXTvIXesF308TkZ1Gb/Xy87TrFzJQEJameapFFc56/J/KIOzL3vl3HXHkz34QiczeYm9tt4ONCuQ6daHqa2EXK1D/m+c19Ey2o0vTL9i7kVCxv6aWi1Q0jgzFLEZIOSzam47BGdUQYiaIBDLpYWlVOLcR+NaZCZJ2BPj2tvpYfcEi/Oge3nP5bOtg8rVHGErHlEVuHJlvNZnfC1tpgEi+5NrJ3xOYu4FG4i7bz2/8ewIwAcasL0GDTlvhh5RkrjSHSh8VyLlxtoi54/9x9rhbscM+KeYhW72ZD5YcH0G57E7UtH4avTdPCaiCBV1jchq7+ym+OQIV6gdiOY4cdPmQBYyB1v5gngt7a4k2pEkKm50jwRQV4xptUri0N+6dSWbuTDIxD4Lxmc2o7EW4yjIsh5JFibcb3nk5nLVKtfIeyi34/ZmFsrDnHrz1WMceyssvSXYfayDz8BFCiZlsgsD4lrE3EzkU7PZhiUBQFcdxYmnu9IPoqU97XWkVq7g61qFBNZSm0QgSPong1OSEycB+L7Si8pp7D7dp0Sf2RZaSE5f7INfAGQ7mZx4ESIEefMJLmlI29JaoeObrF1m849OPor0ZB/zNxIUHunAJ8iYgAqmyBlwyZm2o8mqCS+bZ6H6cHEPbGyr+kPVWrM4kH+x6ViueE+mcfhl4Z1fIBJQ7B0dqUOtIdT/iq/zqtpcUmVW5UXREwmKRTKajQZvf3MHpmzoybJm2Nfe3+z+6p6dCkfDUxp9NI8mGT6zz61oXhaZvwKLMnH6juMCfYl8nAwpFgxjAUiqEbUaO9hKmETMK625i7m1bY7DdMwqDxV/2yHRZN8urFCI8rXdOSLI+MZIxEdcNmVCF04fLCmf2D/hmCEZho9PxHaLS0XLxM9Sf+xRnGF7ewWrr0dTZziB3LkFaYYFgPBb6nocr5BZ7whkMwoIlEElNHu2q/w3I+w2hnnOulkWU2AzeGeBO08RbznRQgKYDAnOfCTY/vlLe314vCfZ+t3msLxaPiyryChymNd5f1a2liuXWNG1NDtV3nMjZ6OZG5bBwtSBPwa35Hm3sMgJHWyGxsYI+ZIfXNceC0x/s4l2sl/UXcuDMX3DV9f3owVuwx9rN5pHfluWk0Wg5ti2GEjSDcMgaYl5mFcYhYncZR8w+0g02kX8jTBoZ/ArF/WqyTnBOwun0ZoW+MnpoZb7JUrzGOgmRgsrqQVuTegGert8kZdy94JZGu2zIatA+uHA2ilLZ+UlhLk/lqeflg35VBqR0/c/v6g52l4S/0W0vaqNdGxAkVrRrk4wEhH2ccG9QfUU6mxbRn2Lmxzee+WcWBTxtuCZMYhvAJY08V7bZK73K9K1+JHrwFNKZb98XNZ25RvYOt6EVIVryeyKtBs6+Q4YcvjSDtexa3F90sOGJGXrQr1hKgqcsXHTIqIcOIfYVR9cLUWuF54FZOCqhKySzCgRaJtCeV0DpQCEU6O/UI2zBB9ASoTCLDSOCXC7pZof+8prTxxciJL9y5yo6fus715bypSTe1wpD0C9qZTbcazSNPy1bffwugqlZLui67m3ULR6rMy8LmAPCuPoQk5XL6Cr21A3MqV8+ITRz2HOX1I5PLacYzOx5Rs2Z0uF0aLcfu+S0cxlRR48Peu1ClWjPFoxTgwQvEOBypYqWuBsuE2Dvp0BL58cGqeF7z36paHRhjMtn8dc7sSBfrcZT0L0TfJkAXNTsoapBaql3ont9+qV2TSyYBZg+dJqVIAdpVKGhiND84ZHofqFpZqDqHdhHHeIRnaGkadA1LpjubyjQwJslUVhgZOEOmUqlPTLb7Hz+bn5T/UMNeZKzFKHqczsB/Hot73yud+o+5PGu3YGjA4G62p/Yrtqxsu+RiGFh6v9R7Ol1T44TrCpUhc0AegI6o3VkFGeOvyi0/3aXhPTQyrzZjneUCEaVE6Gbw1M9iVoqdwnOJjjGLVhzDyKoVeZToq+H5/brNINbBcE64QXF+Ek/qAUsR4IIN4QNcjzTsQgY/bBTHmXF90xQ1SgFB2Q8he8cc0OjLZVbOfTfncXIuFCudEVqTofQB1ifyGBW5gERSmVrAE+yDFqzHTQqzpmBMMMrujYFriCKmwCXxugv5DbSe4M4C2Xs0HxvYg0QYhhIftCu5if0NO5aeWWWfU8Pfoae1ZhxH/ksvj7XtRvbVxfqbgsUbunKwBV8F1SPFXtEifp7Ko1mcjURQEEXiU5b8ZaSjaEWO3/c0l38m+sPQ6UBLcocum8L83OmwtijIqbeXJjP7EyQbxHiTj1SBUu70RsqsDNcgZN7Zjy0Z34s5OERoFlZpTQtF16LLUEeBu3gz2KfDD/V/2qxGsHUzTpN24FarhS6WOhF8mvvX7z1i+I2NmkWyAJMAA5b6oWXLGyPwnZMxeeevzTHlxxQNQ27pjXuf7shAEFP2DmilIYSY+1A/gedlgZPV98tOIG7CoKVm/FSIceQowyAYogVg+U12q7wqcmSd6GmEc9CxTjm2ny6UP3P2fl2UYlDzzNsqBR2n9qkkQLxcM55BLVS+mGZ8hhyZUBts=</go:docsCustomData>
</go:gDocsCustomXmlDataStorage>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A7E941-F9C0-4136-84F5-E2DC1F854AF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A734395-1932-4E04-BD4E-9CA8F205E478}">
  <ds:schemaRefs>
    <ds:schemaRef ds:uri="http://schemas.microsoft.com/sharepoint/v3/contenttype/forms"/>
  </ds:schemaRefs>
</ds:datastoreItem>
</file>

<file path=customXml/itemProps3.xml><?xml version="1.0" encoding="utf-8"?>
<ds:datastoreItem xmlns:ds="http://schemas.openxmlformats.org/officeDocument/2006/customXml" ds:itemID="{B3018E22-2872-431C-A379-CBFE037A91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33cd90-e2a4-4598-b503-650554f825e4"/>
    <ds:schemaRef ds:uri="11d62d38-f147-46ea-b92c-c3df97b0f8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5.xml><?xml version="1.0" encoding="utf-8"?>
<ds:datastoreItem xmlns:ds="http://schemas.openxmlformats.org/officeDocument/2006/customXml" ds:itemID="{397FC441-8115-9747-ADD6-DC5608F55E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01</Words>
  <Characters>343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cp:lastModifiedBy>Michael Sobolev</cp:lastModifiedBy>
  <cp:revision>5</cp:revision>
  <dcterms:created xsi:type="dcterms:W3CDTF">2021-09-08T23:57:00Z</dcterms:created>
  <dcterms:modified xsi:type="dcterms:W3CDTF">2021-09-08T2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c0f696f-99dd-376d-b149-63ec3d8895d6</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7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 6th edi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journal-of-medical-internet-research</vt:lpwstr>
  </property>
  <property fmtid="{D5CDD505-2E9C-101B-9397-08002B2CF9AE}" pid="17" name="Mendeley Recent Style Name 6_1">
    <vt:lpwstr>Journal of Medical Internet Research</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Citation Style_1">
    <vt:lpwstr>http://www.zotero.org/styles/journal-of-medical-internet-research</vt:lpwstr>
  </property>
  <property fmtid="{D5CDD505-2E9C-101B-9397-08002B2CF9AE}" pid="25" name="ContentTypeId">
    <vt:lpwstr>0x01010066CE53A8425AD346B85F57CF968F6AFE</vt:lpwstr>
  </property>
</Properties>
</file>